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A605E" w14:textId="17B9A78E" w:rsidR="008F09F0" w:rsidRPr="00260108" w:rsidRDefault="004330E0" w:rsidP="00742495">
      <w:pPr>
        <w:spacing w:line="480" w:lineRule="auto"/>
        <w:rPr>
          <w:rFonts w:cs="Times New Roman"/>
          <w:b/>
          <w:lang w:val="en-US"/>
        </w:rPr>
      </w:pPr>
      <w:proofErr w:type="gramStart"/>
      <w:r>
        <w:rPr>
          <w:rFonts w:cs="Times New Roman"/>
          <w:b/>
          <w:lang w:val="en-US"/>
        </w:rPr>
        <w:t xml:space="preserve">Additional file </w:t>
      </w:r>
      <w:r w:rsidR="003D1D70" w:rsidRPr="00260108">
        <w:rPr>
          <w:rFonts w:cs="Times New Roman"/>
          <w:b/>
          <w:lang w:val="en-US"/>
        </w:rPr>
        <w:t>2</w:t>
      </w:r>
      <w:r w:rsidR="008F09F0" w:rsidRPr="00260108">
        <w:rPr>
          <w:rFonts w:cs="Times New Roman"/>
          <w:b/>
          <w:lang w:val="en-US"/>
        </w:rPr>
        <w:t>.</w:t>
      </w:r>
      <w:proofErr w:type="gramEnd"/>
      <w:r w:rsidR="008F09F0" w:rsidRPr="00260108">
        <w:rPr>
          <w:rFonts w:cs="Times New Roman"/>
          <w:b/>
          <w:lang w:val="en-US"/>
        </w:rPr>
        <w:t xml:space="preserve"> </w:t>
      </w:r>
      <w:bookmarkStart w:id="0" w:name="_GoBack"/>
      <w:r w:rsidR="008F09F0" w:rsidRPr="00260108">
        <w:rPr>
          <w:rFonts w:cs="Times New Roman"/>
          <w:b/>
          <w:lang w:val="en-US"/>
        </w:rPr>
        <w:t xml:space="preserve">Primers and probes used for </w:t>
      </w:r>
      <w:r w:rsidR="00D776EB" w:rsidRPr="00260108">
        <w:rPr>
          <w:rFonts w:cs="Times New Roman"/>
          <w:b/>
          <w:lang w:val="en-US"/>
        </w:rPr>
        <w:t xml:space="preserve">detection, subtyping and sequencing </w:t>
      </w:r>
      <w:r w:rsidR="00BA0300" w:rsidRPr="00260108">
        <w:rPr>
          <w:rFonts w:cs="Times New Roman"/>
          <w:b/>
          <w:lang w:val="en-US"/>
        </w:rPr>
        <w:t>influenza virus*</w:t>
      </w:r>
      <w:bookmarkEnd w:id="0"/>
    </w:p>
    <w:tbl>
      <w:tblPr>
        <w:tblStyle w:val="TableGrid"/>
        <w:tblW w:w="47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062"/>
        <w:gridCol w:w="922"/>
        <w:gridCol w:w="8461"/>
        <w:gridCol w:w="925"/>
        <w:gridCol w:w="925"/>
      </w:tblGrid>
      <w:tr w:rsidR="00D776EB" w:rsidRPr="00260108" w14:paraId="4E81FDAD" w14:textId="77777777" w:rsidTr="008A55D2">
        <w:trPr>
          <w:trHeight w:val="739"/>
        </w:trPr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88F57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6AFE80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056626B3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6291B7A" w14:textId="3F385EEF" w:rsidR="00D776EB" w:rsidRPr="00260108" w:rsidRDefault="00D776EB" w:rsidP="00742495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Conc.</w:t>
            </w:r>
            <w:r w:rsidR="00742495" w:rsidRPr="00260108">
              <w:rPr>
                <w:rFonts w:cs="Times New Roman"/>
                <w:b/>
                <w:sz w:val="20"/>
                <w:szCs w:val="20"/>
                <w:lang w:val="en-US"/>
              </w:rPr>
              <w:br/>
            </w: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(µM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020FF37C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Product size (bp)</w:t>
            </w:r>
          </w:p>
        </w:tc>
      </w:tr>
      <w:tr w:rsidR="00D776EB" w:rsidRPr="00260108" w14:paraId="118470C7" w14:textId="77777777" w:rsidTr="008A55D2">
        <w:trPr>
          <w:trHeight w:val="1013"/>
        </w:trPr>
        <w:tc>
          <w:tcPr>
            <w:tcW w:w="440" w:type="pct"/>
            <w:vMerge w:val="restart"/>
            <w:tcBorders>
              <w:top w:val="single" w:sz="4" w:space="0" w:color="auto"/>
            </w:tcBorders>
          </w:tcPr>
          <w:p w14:paraId="6BEDC6B0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Influenza detecti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1BEC3CE9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50E96A92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 xml:space="preserve">M 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25AA3829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 xml:space="preserve">Forward: (FLUAM-7-F) 5’CTTCTAACCGAGGTCGAAACGTA-3’ </w:t>
            </w:r>
          </w:p>
          <w:p w14:paraId="44FB676C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Reverse: (FLUAM-161-R) 5’GGTGACAGGATTGGTCTTGTCTTTA-3’</w:t>
            </w:r>
          </w:p>
          <w:p w14:paraId="716F1632" w14:textId="20BAA25C" w:rsidR="00D776EB" w:rsidRPr="00260108" w:rsidRDefault="00D776EB" w:rsidP="00BA0300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Probe: (FLUAM-49-P6) 5’(FAM) –TCAGGCCCCCTCAAAGCCGAG-3’ (3IABkFQ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DB3807D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  <w:p w14:paraId="2BDB1868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  <w:p w14:paraId="44D34EE2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7DD3B8EE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 xml:space="preserve">155 </w:t>
            </w:r>
          </w:p>
        </w:tc>
      </w:tr>
      <w:tr w:rsidR="00D776EB" w:rsidRPr="00260108" w14:paraId="49A97449" w14:textId="77777777" w:rsidTr="008A55D2">
        <w:trPr>
          <w:trHeight w:val="783"/>
        </w:trPr>
        <w:tc>
          <w:tcPr>
            <w:tcW w:w="440" w:type="pct"/>
            <w:vMerge/>
            <w:tcBorders>
              <w:bottom w:val="single" w:sz="4" w:space="0" w:color="auto"/>
            </w:tcBorders>
          </w:tcPr>
          <w:p w14:paraId="20E74B80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44832BB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0CF29D8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 xml:space="preserve">HA 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66850B3F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Forward: (FLUBHA-940-F) 5’AAATACGGTGGATTAAACAAAAGCAA-3’</w:t>
            </w:r>
          </w:p>
          <w:p w14:paraId="33A33341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Reverse: (FLUBHA-1109-R) 5’CCAGCAATAGCTCCGAAGAAA-3’</w:t>
            </w:r>
          </w:p>
          <w:p w14:paraId="5A8B1EB0" w14:textId="32F35972" w:rsidR="00D776EB" w:rsidRPr="00260108" w:rsidRDefault="00D776EB" w:rsidP="00BA0300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Probe: (FLUBHA-994-P4) 5’(JOE) –CACCCATATTGGGCAATTTCCTATGGC-3’ (3IABkFQ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6252FB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  <w:p w14:paraId="0A7F85D6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  <w:p w14:paraId="3CA54280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396C117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170</w:t>
            </w:r>
          </w:p>
        </w:tc>
      </w:tr>
      <w:tr w:rsidR="00D776EB" w:rsidRPr="00260108" w14:paraId="3F11BA35" w14:textId="77777777" w:rsidTr="008A55D2">
        <w:trPr>
          <w:trHeight w:val="783"/>
        </w:trPr>
        <w:tc>
          <w:tcPr>
            <w:tcW w:w="440" w:type="pct"/>
            <w:vMerge w:val="restart"/>
            <w:tcBorders>
              <w:top w:val="single" w:sz="4" w:space="0" w:color="auto"/>
            </w:tcBorders>
          </w:tcPr>
          <w:p w14:paraId="04DEF8C7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Influenza A subtyping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8FA9F1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A/H1pdm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1B71DE9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29034F95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Forward: (H1pdm-169-F) 5’AAACTATGCAAACTAAGAGGGGT-3’</w:t>
            </w:r>
          </w:p>
          <w:p w14:paraId="44D8842C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Reverse: (H1pdm-297-R) 5’TGTTTCCACAATGTAGGACCA-3’</w:t>
            </w:r>
          </w:p>
          <w:p w14:paraId="420F7C13" w14:textId="1A82F760" w:rsidR="00D776EB" w:rsidRPr="00260108" w:rsidRDefault="00D776EB" w:rsidP="00742495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Probe: (H1pdm-244-P) 5’(</w:t>
            </w:r>
            <w:r w:rsidRPr="00260108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JOE) – CCAGAGTGTGAATCACTCTCCACA-3’ (3IABkFQ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717ADE1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  <w:p w14:paraId="692A84A7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  <w:p w14:paraId="0BD82FCB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76F8794A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129</w:t>
            </w:r>
          </w:p>
        </w:tc>
      </w:tr>
      <w:tr w:rsidR="00D776EB" w:rsidRPr="00260108" w14:paraId="4CE5E641" w14:textId="77777777" w:rsidTr="008A55D2">
        <w:trPr>
          <w:trHeight w:val="783"/>
        </w:trPr>
        <w:tc>
          <w:tcPr>
            <w:tcW w:w="440" w:type="pct"/>
            <w:vMerge/>
            <w:tcBorders>
              <w:bottom w:val="single" w:sz="4" w:space="0" w:color="auto"/>
            </w:tcBorders>
          </w:tcPr>
          <w:p w14:paraId="26216244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69C38A77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A/H3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DA3E72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63E86B0F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Forward: (H3-266-F) 5’ACCCTCAGTGTGATGGCTTTCAAA-3’</w:t>
            </w:r>
          </w:p>
          <w:p w14:paraId="0C7CCCC5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Reverse: (H3-373-R) 5’TAAGGGAGGCATAATCCGGCACA-3’</w:t>
            </w:r>
          </w:p>
          <w:p w14:paraId="65F48091" w14:textId="2D58CD15" w:rsidR="00D776EB" w:rsidRPr="00260108" w:rsidRDefault="00D776EB" w:rsidP="00742495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Probe: (H3-315-P) 5’(</w:t>
            </w:r>
            <w:r w:rsidRPr="00260108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FAM) – ACGAAGCAAAGCCTACAGCAA CTGTT-3’ (3IABkFQ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FF52632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  <w:p w14:paraId="38CCBAD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  <w:p w14:paraId="4DFE8954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39F87E6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108</w:t>
            </w:r>
          </w:p>
        </w:tc>
      </w:tr>
      <w:tr w:rsidR="00D776EB" w:rsidRPr="00260108" w14:paraId="2AD74658" w14:textId="77777777" w:rsidTr="008A55D2">
        <w:trPr>
          <w:trHeight w:val="783"/>
        </w:trPr>
        <w:tc>
          <w:tcPr>
            <w:tcW w:w="440" w:type="pct"/>
            <w:vMerge w:val="restart"/>
            <w:tcBorders>
              <w:top w:val="single" w:sz="4" w:space="0" w:color="auto"/>
            </w:tcBorders>
          </w:tcPr>
          <w:p w14:paraId="2ABF2FCB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t>Influenza B subtyping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39952F8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Victoria lineage</w:t>
            </w:r>
          </w:p>
          <w:p w14:paraId="2C10ADD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16EAD2DA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3138" w:type="pct"/>
            <w:vMerge w:val="restart"/>
            <w:tcBorders>
              <w:top w:val="single" w:sz="4" w:space="0" w:color="auto"/>
            </w:tcBorders>
          </w:tcPr>
          <w:p w14:paraId="49A7A752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Forward: (BHA-188F) 5’AGACCAGAGGGAAACTATGCCC-3’</w:t>
            </w:r>
          </w:p>
          <w:p w14:paraId="655F85E3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Reverse: (BHA-270R) 5’TCCGGATGTAACAGGTCTGACTT-3’</w:t>
            </w:r>
          </w:p>
          <w:p w14:paraId="4B43127A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Probe: (Probe-VIC2) 5’ (</w:t>
            </w:r>
            <w:r w:rsidRPr="00260108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JOE) – CAGACCAAAATGCACGGGGAAHATACC-3’ (3IABkFQ)</w:t>
            </w:r>
          </w:p>
          <w:p w14:paraId="3CA3EEE6" w14:textId="42C062BD" w:rsidR="00D776EB" w:rsidRPr="00260108" w:rsidRDefault="00D776EB" w:rsidP="00742495">
            <w:pPr>
              <w:spacing w:after="20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Probe: (Probe-YAM2) 5’ (</w:t>
            </w:r>
            <w:r w:rsidRPr="00260108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FAM) – CAGRCCAATGTGTGTGGGGAYCACACC-3’ (3IABkFQ)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</w:tcBorders>
          </w:tcPr>
          <w:p w14:paraId="7810D03B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5</w:t>
            </w:r>
          </w:p>
          <w:p w14:paraId="10067B47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5</w:t>
            </w:r>
          </w:p>
          <w:p w14:paraId="0B8400B3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  <w:p w14:paraId="56822355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</w:tcBorders>
          </w:tcPr>
          <w:p w14:paraId="316CF8F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137</w:t>
            </w:r>
          </w:p>
        </w:tc>
      </w:tr>
      <w:tr w:rsidR="00D776EB" w:rsidRPr="00260108" w14:paraId="7FA44FB2" w14:textId="77777777" w:rsidTr="008A55D2">
        <w:trPr>
          <w:trHeight w:val="783"/>
        </w:trPr>
        <w:tc>
          <w:tcPr>
            <w:tcW w:w="440" w:type="pct"/>
            <w:vMerge/>
            <w:tcBorders>
              <w:bottom w:val="single" w:sz="4" w:space="0" w:color="auto"/>
            </w:tcBorders>
          </w:tcPr>
          <w:p w14:paraId="1FB26441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9BCD3A1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Yamagata lineage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7C0F7BEF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3138" w:type="pct"/>
            <w:vMerge/>
            <w:tcBorders>
              <w:bottom w:val="single" w:sz="4" w:space="0" w:color="auto"/>
            </w:tcBorders>
          </w:tcPr>
          <w:p w14:paraId="791285B8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</w:tcPr>
          <w:p w14:paraId="56A0D476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</w:tcPr>
          <w:p w14:paraId="73038D01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D776EB" w:rsidRPr="00260108" w14:paraId="5737B844" w14:textId="77777777" w:rsidTr="008A55D2">
        <w:trPr>
          <w:trHeight w:val="782"/>
        </w:trPr>
        <w:tc>
          <w:tcPr>
            <w:tcW w:w="44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EED8B0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b/>
                <w:sz w:val="20"/>
                <w:szCs w:val="20"/>
                <w:lang w:val="en-US"/>
              </w:rPr>
              <w:lastRenderedPageBreak/>
              <w:t>Influenza A sequencing</w:t>
            </w:r>
          </w:p>
          <w:p w14:paraId="19FBAA96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6CBFD61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A/H1pdm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3AC4579E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19621906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1F1 (forward): 5’-AGCAAAAGCAGGGGAAAATAAAAGC-3’</w:t>
            </w:r>
          </w:p>
          <w:p w14:paraId="133BE6F8" w14:textId="766D8EF1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1R1264 (reverse):</w:t>
            </w:r>
            <w:r w:rsidR="008A55D2" w:rsidRPr="00260108">
              <w:rPr>
                <w:rFonts w:cs="Times New Roman"/>
                <w:sz w:val="20"/>
                <w:szCs w:val="20"/>
                <w:lang w:val="en-US"/>
              </w:rPr>
              <w:t xml:space="preserve"> 5’-CCTACTGCTGTGAACTGTGTATTC-3’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7C1873F5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  <w:p w14:paraId="358A3ACE" w14:textId="1501B21C" w:rsidR="00D776EB" w:rsidRPr="00260108" w:rsidRDefault="00D776EB" w:rsidP="008A55D2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2FEB5C6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1264</w:t>
            </w:r>
          </w:p>
          <w:p w14:paraId="50B8A8FC" w14:textId="2CBB08A4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A55D2" w:rsidRPr="00260108" w14:paraId="2E7367F7" w14:textId="77777777" w:rsidTr="008A55D2">
        <w:trPr>
          <w:trHeight w:val="782"/>
        </w:trPr>
        <w:tc>
          <w:tcPr>
            <w:tcW w:w="44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ED2511" w14:textId="7777777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0B3DA04" w14:textId="7777777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2EBF80F4" w14:textId="7777777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4F9BF165" w14:textId="77777777" w:rsidR="008A55D2" w:rsidRPr="00260108" w:rsidRDefault="008A55D2" w:rsidP="008A55D2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1F848 (forward): 5’-GCAATGGAAAGAAATGCTGGATCTG-3’</w:t>
            </w:r>
          </w:p>
          <w:p w14:paraId="03C2DEA5" w14:textId="2C8884E3" w:rsidR="008A55D2" w:rsidRPr="00260108" w:rsidRDefault="008A55D2" w:rsidP="008A55D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0108">
              <w:rPr>
                <w:rFonts w:cs="Times New Roman"/>
                <w:sz w:val="20"/>
                <w:szCs w:val="20"/>
                <w:lang w:val="en-US"/>
              </w:rPr>
              <w:t>HARUc</w:t>
            </w:r>
            <w:proofErr w:type="spellEnd"/>
            <w:r w:rsidRPr="00260108">
              <w:rPr>
                <w:rFonts w:cs="Times New Roman"/>
                <w:sz w:val="20"/>
                <w:szCs w:val="20"/>
                <w:lang w:val="en-US"/>
              </w:rPr>
              <w:t xml:space="preserve"> (forward): 5’-ATATCGTCTCGTATTAGTAGAAACAAGGGTGTTTT-3’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0C0F61E" w14:textId="77777777" w:rsidR="008A55D2" w:rsidRPr="00260108" w:rsidRDefault="008A55D2" w:rsidP="008A55D2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  <w:p w14:paraId="65E416C9" w14:textId="55AEA80D" w:rsidR="008A55D2" w:rsidRPr="00260108" w:rsidRDefault="008A55D2" w:rsidP="008A55D2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7A4B1BB8" w14:textId="1E474E8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945</w:t>
            </w:r>
          </w:p>
        </w:tc>
      </w:tr>
      <w:tr w:rsidR="00D776EB" w:rsidRPr="00260108" w14:paraId="706D9411" w14:textId="77777777" w:rsidTr="008A55D2">
        <w:trPr>
          <w:trHeight w:val="782"/>
        </w:trPr>
        <w:tc>
          <w:tcPr>
            <w:tcW w:w="440" w:type="pct"/>
            <w:vMerge/>
          </w:tcPr>
          <w:p w14:paraId="0FA4F80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6CCBB0D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A/H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3730C1A2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A</w:t>
            </w: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64812A82" w14:textId="77777777" w:rsidR="00D776EB" w:rsidRPr="00260108" w:rsidRDefault="00D776EB" w:rsidP="004E10BC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3A1F6 (forward): 5’ AAGCAGGGGATAATTCTATTAACC-3’</w:t>
            </w:r>
          </w:p>
          <w:p w14:paraId="1C66EF9D" w14:textId="66F514D9" w:rsidR="00D776EB" w:rsidRPr="00260108" w:rsidRDefault="00D776EB" w:rsidP="008A55D2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3A1R1 (reverse): 5’ GTCTATCATTCCCTCCCAACCATT-3’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34031C80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  <w:p w14:paraId="1F012536" w14:textId="7757E6AB" w:rsidR="00D776EB" w:rsidRPr="00260108" w:rsidRDefault="00D776EB" w:rsidP="008A55D2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09FD3E32" w14:textId="77777777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1127</w:t>
            </w:r>
          </w:p>
          <w:p w14:paraId="33D794A0" w14:textId="5498528E" w:rsidR="00D776EB" w:rsidRPr="00260108" w:rsidRDefault="00D776EB" w:rsidP="004E10BC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A55D2" w:rsidRPr="00260108" w14:paraId="2ED37F0F" w14:textId="77777777" w:rsidTr="008A55D2">
        <w:trPr>
          <w:trHeight w:val="782"/>
        </w:trPr>
        <w:tc>
          <w:tcPr>
            <w:tcW w:w="440" w:type="pct"/>
            <w:tcBorders>
              <w:bottom w:val="single" w:sz="4" w:space="0" w:color="auto"/>
            </w:tcBorders>
          </w:tcPr>
          <w:p w14:paraId="667D5B46" w14:textId="7777777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2236717" w14:textId="7777777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5336D551" w14:textId="77777777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</w:tcPr>
          <w:p w14:paraId="3F3AE929" w14:textId="77777777" w:rsidR="008A55D2" w:rsidRPr="00260108" w:rsidRDefault="008A55D2" w:rsidP="008A55D2">
            <w:pPr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H3A1F3 (forward): 5’ TGCATCACTCCAAATGGAAGCATT-3’</w:t>
            </w:r>
          </w:p>
          <w:p w14:paraId="79A256EB" w14:textId="520F8FE1" w:rsidR="008A55D2" w:rsidRPr="00260108" w:rsidRDefault="008A55D2" w:rsidP="008A55D2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0108">
              <w:rPr>
                <w:rFonts w:cs="Times New Roman"/>
                <w:sz w:val="20"/>
                <w:szCs w:val="20"/>
                <w:lang w:val="en-US"/>
              </w:rPr>
              <w:t>HARUc</w:t>
            </w:r>
            <w:proofErr w:type="spellEnd"/>
            <w:r w:rsidRPr="00260108">
              <w:rPr>
                <w:rFonts w:cs="Times New Roman"/>
                <w:sz w:val="20"/>
                <w:szCs w:val="20"/>
                <w:lang w:val="en-US"/>
              </w:rPr>
              <w:t xml:space="preserve"> (reverse): 5’ ATATCGTCTCGTATTAGTAGAAACAAGGGTGTTTT-3’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858119F" w14:textId="77777777" w:rsidR="008A55D2" w:rsidRPr="00260108" w:rsidRDefault="008A55D2" w:rsidP="008A55D2">
            <w:pPr>
              <w:tabs>
                <w:tab w:val="left" w:pos="2940"/>
              </w:tabs>
              <w:spacing w:after="200"/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  <w:p w14:paraId="63ED750C" w14:textId="45A8E4CA" w:rsidR="008A55D2" w:rsidRPr="00260108" w:rsidRDefault="008A55D2" w:rsidP="008A55D2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27B03AFB" w14:textId="72A3ECB2" w:rsidR="008A55D2" w:rsidRPr="00260108" w:rsidRDefault="008A55D2" w:rsidP="004E10BC">
            <w:pPr>
              <w:tabs>
                <w:tab w:val="left" w:pos="2940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260108">
              <w:rPr>
                <w:rFonts w:cs="Times New Roman"/>
                <w:sz w:val="20"/>
                <w:szCs w:val="20"/>
                <w:lang w:val="en-US"/>
              </w:rPr>
              <w:t>863</w:t>
            </w:r>
          </w:p>
        </w:tc>
      </w:tr>
    </w:tbl>
    <w:p w14:paraId="5D9263B0" w14:textId="7A4AB84E" w:rsidR="008F09F0" w:rsidRPr="00260108" w:rsidRDefault="00D776EB" w:rsidP="00742495">
      <w:pPr>
        <w:spacing w:before="200" w:line="240" w:lineRule="auto"/>
        <w:rPr>
          <w:rFonts w:cs="Times New Roman"/>
          <w:sz w:val="20"/>
          <w:szCs w:val="20"/>
          <w:lang w:val="en-US"/>
        </w:rPr>
      </w:pPr>
      <w:r w:rsidRPr="00260108">
        <w:rPr>
          <w:rFonts w:cs="Times New Roman"/>
          <w:sz w:val="20"/>
          <w:szCs w:val="20"/>
          <w:lang w:val="en-US"/>
        </w:rPr>
        <w:t>*As described by the World Health Organization information for the molecular detection of influenza viruses (World Health Organization, 2017)</w:t>
      </w:r>
    </w:p>
    <w:p w14:paraId="1F8D7150" w14:textId="22F72E89" w:rsidR="00FD20CE" w:rsidRPr="00260108" w:rsidRDefault="00F3438D" w:rsidP="00742495">
      <w:pPr>
        <w:spacing w:before="200" w:line="240" w:lineRule="auto"/>
        <w:rPr>
          <w:rFonts w:cs="Times New Roman"/>
          <w:sz w:val="20"/>
          <w:szCs w:val="20"/>
          <w:lang w:val="en-US"/>
        </w:rPr>
      </w:pPr>
      <w:r w:rsidRPr="00260108">
        <w:rPr>
          <w:rFonts w:cs="Times New Roman"/>
          <w:sz w:val="20"/>
          <w:szCs w:val="20"/>
          <w:lang w:val="en-US"/>
        </w:rPr>
        <w:t>HA, hemagglutinin</w:t>
      </w:r>
    </w:p>
    <w:p w14:paraId="23949C03" w14:textId="77777777" w:rsidR="009E433D" w:rsidRDefault="009E433D" w:rsidP="009E433D">
      <w:pPr>
        <w:spacing w:before="200" w:line="480" w:lineRule="auto"/>
        <w:rPr>
          <w:b/>
          <w:lang w:val="en-US"/>
        </w:rPr>
      </w:pPr>
    </w:p>
    <w:p w14:paraId="40DCD5EF" w14:textId="2603F5D4" w:rsidR="009E433D" w:rsidRPr="00260108" w:rsidRDefault="009E433D" w:rsidP="009E433D">
      <w:pPr>
        <w:spacing w:before="200" w:after="0" w:line="480" w:lineRule="auto"/>
        <w:rPr>
          <w:b/>
          <w:lang w:val="en-US"/>
        </w:rPr>
      </w:pPr>
      <w:r w:rsidRPr="00260108">
        <w:rPr>
          <w:b/>
          <w:lang w:val="en-US"/>
        </w:rPr>
        <w:t>Suppl</w:t>
      </w:r>
      <w:r>
        <w:rPr>
          <w:b/>
          <w:lang w:val="en-US"/>
        </w:rPr>
        <w:t>ementary reference</w:t>
      </w:r>
    </w:p>
    <w:p w14:paraId="73080A16" w14:textId="77777777" w:rsidR="009E433D" w:rsidRPr="002D5B41" w:rsidRDefault="009E433D" w:rsidP="009E433D">
      <w:pPr>
        <w:spacing w:line="480" w:lineRule="auto"/>
        <w:rPr>
          <w:lang w:val="en-US"/>
        </w:rPr>
      </w:pPr>
      <w:proofErr w:type="gramStart"/>
      <w:r w:rsidRPr="00260108">
        <w:rPr>
          <w:lang w:val="en-US"/>
        </w:rPr>
        <w:t>World Health Organization (2017).</w:t>
      </w:r>
      <w:proofErr w:type="gramEnd"/>
      <w:r w:rsidRPr="00260108">
        <w:rPr>
          <w:lang w:val="en-US"/>
        </w:rPr>
        <w:t xml:space="preserve"> </w:t>
      </w:r>
      <w:proofErr w:type="gramStart"/>
      <w:r w:rsidRPr="00260108">
        <w:rPr>
          <w:lang w:val="en-US"/>
        </w:rPr>
        <w:t>WHO information for the molecular detection of influenza viruses.</w:t>
      </w:r>
      <w:proofErr w:type="gramEnd"/>
      <w:r w:rsidRPr="00260108">
        <w:rPr>
          <w:lang w:val="en-US"/>
        </w:rPr>
        <w:t xml:space="preserve"> Available at: https://www.who.int/influenza/gisrs_laboratory/WHO_information_for_the_molecular_detection_of_influenza_viruses_20171023_Final.pdf?ua=1. </w:t>
      </w:r>
      <w:proofErr w:type="gramStart"/>
      <w:r w:rsidRPr="00260108">
        <w:rPr>
          <w:lang w:val="en-US"/>
        </w:rPr>
        <w:t>Accessed 17 June 2020.</w:t>
      </w:r>
      <w:proofErr w:type="gramEnd"/>
    </w:p>
    <w:p w14:paraId="4BFE0CE5" w14:textId="38707AA6" w:rsidR="00FA1472" w:rsidRPr="002D5B41" w:rsidRDefault="00FA1472" w:rsidP="007E2F02">
      <w:pPr>
        <w:rPr>
          <w:b/>
          <w:lang w:val="en-US"/>
        </w:rPr>
      </w:pPr>
    </w:p>
    <w:sectPr w:rsidR="00FA1472" w:rsidRPr="002D5B41" w:rsidSect="007E2F02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BAFC0" w14:textId="77777777" w:rsidR="00136DFF" w:rsidRDefault="00136DFF" w:rsidP="009D16D4">
      <w:pPr>
        <w:spacing w:after="0" w:line="240" w:lineRule="auto"/>
      </w:pPr>
      <w:r>
        <w:separator/>
      </w:r>
    </w:p>
  </w:endnote>
  <w:endnote w:type="continuationSeparator" w:id="0">
    <w:p w14:paraId="3D5DAAE6" w14:textId="77777777" w:rsidR="00136DFF" w:rsidRDefault="00136DFF" w:rsidP="009D1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232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21C992" w14:textId="101083AB" w:rsidR="00120BDB" w:rsidRDefault="00120B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0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E3B814" w14:textId="0381A19E" w:rsidR="00120BDB" w:rsidRDefault="00120BD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0763A" w14:textId="77777777" w:rsidR="00136DFF" w:rsidRDefault="00136DFF" w:rsidP="009D16D4">
      <w:pPr>
        <w:spacing w:after="0" w:line="240" w:lineRule="auto"/>
      </w:pPr>
      <w:r>
        <w:separator/>
      </w:r>
    </w:p>
  </w:footnote>
  <w:footnote w:type="continuationSeparator" w:id="0">
    <w:p w14:paraId="5B83C493" w14:textId="77777777" w:rsidR="00136DFF" w:rsidRDefault="00136DFF" w:rsidP="009D1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6B7AA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1DB51A7"/>
    <w:multiLevelType w:val="hybridMultilevel"/>
    <w:tmpl w:val="A19E9844"/>
    <w:lvl w:ilvl="0" w:tplc="BCEC62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A50470"/>
    <w:multiLevelType w:val="hybridMultilevel"/>
    <w:tmpl w:val="E960A9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5444C4"/>
    <w:multiLevelType w:val="hybridMultilevel"/>
    <w:tmpl w:val="BA5CD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3E2709"/>
    <w:multiLevelType w:val="hybridMultilevel"/>
    <w:tmpl w:val="72187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1C0322"/>
    <w:multiLevelType w:val="hybridMultilevel"/>
    <w:tmpl w:val="D416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D63A90"/>
    <w:multiLevelType w:val="hybridMultilevel"/>
    <w:tmpl w:val="60ACF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89489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E768DA"/>
    <w:multiLevelType w:val="hybridMultilevel"/>
    <w:tmpl w:val="3B046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C10380"/>
    <w:multiLevelType w:val="hybridMultilevel"/>
    <w:tmpl w:val="F90CC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953D5A"/>
    <w:multiLevelType w:val="hybridMultilevel"/>
    <w:tmpl w:val="06F8A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67406F"/>
    <w:multiLevelType w:val="hybridMultilevel"/>
    <w:tmpl w:val="C5F83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F7D49"/>
    <w:multiLevelType w:val="hybridMultilevel"/>
    <w:tmpl w:val="342A7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0570AD"/>
    <w:multiLevelType w:val="hybridMultilevel"/>
    <w:tmpl w:val="EC74B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19707D"/>
    <w:multiLevelType w:val="hybridMultilevel"/>
    <w:tmpl w:val="928460CA"/>
    <w:lvl w:ilvl="0" w:tplc="B936C7BA">
      <w:start w:val="1"/>
      <w:numFmt w:val="decimal"/>
      <w:lvlText w:val="%1."/>
      <w:lvlJc w:val="left"/>
      <w:pPr>
        <w:ind w:hanging="221"/>
      </w:pPr>
      <w:rPr>
        <w:rFonts w:ascii="Times New Roman" w:eastAsia="Times New Roman" w:hAnsi="Times New Roman" w:hint="default"/>
        <w:sz w:val="22"/>
        <w:szCs w:val="22"/>
      </w:rPr>
    </w:lvl>
    <w:lvl w:ilvl="1" w:tplc="BA66547E">
      <w:start w:val="1"/>
      <w:numFmt w:val="bullet"/>
      <w:lvlText w:val="•"/>
      <w:lvlJc w:val="left"/>
      <w:rPr>
        <w:rFonts w:hint="default"/>
      </w:rPr>
    </w:lvl>
    <w:lvl w:ilvl="2" w:tplc="CF08DDDA">
      <w:start w:val="1"/>
      <w:numFmt w:val="bullet"/>
      <w:lvlText w:val="•"/>
      <w:lvlJc w:val="left"/>
      <w:rPr>
        <w:rFonts w:hint="default"/>
      </w:rPr>
    </w:lvl>
    <w:lvl w:ilvl="3" w:tplc="ABE2A6FA">
      <w:start w:val="1"/>
      <w:numFmt w:val="bullet"/>
      <w:lvlText w:val="•"/>
      <w:lvlJc w:val="left"/>
      <w:rPr>
        <w:rFonts w:hint="default"/>
      </w:rPr>
    </w:lvl>
    <w:lvl w:ilvl="4" w:tplc="4B68335E">
      <w:start w:val="1"/>
      <w:numFmt w:val="bullet"/>
      <w:lvlText w:val="•"/>
      <w:lvlJc w:val="left"/>
      <w:rPr>
        <w:rFonts w:hint="default"/>
      </w:rPr>
    </w:lvl>
    <w:lvl w:ilvl="5" w:tplc="EFE275F6">
      <w:start w:val="1"/>
      <w:numFmt w:val="bullet"/>
      <w:lvlText w:val="•"/>
      <w:lvlJc w:val="left"/>
      <w:rPr>
        <w:rFonts w:hint="default"/>
      </w:rPr>
    </w:lvl>
    <w:lvl w:ilvl="6" w:tplc="F4A27460">
      <w:start w:val="1"/>
      <w:numFmt w:val="bullet"/>
      <w:lvlText w:val="•"/>
      <w:lvlJc w:val="left"/>
      <w:rPr>
        <w:rFonts w:hint="default"/>
      </w:rPr>
    </w:lvl>
    <w:lvl w:ilvl="7" w:tplc="F36E4C4A">
      <w:start w:val="1"/>
      <w:numFmt w:val="bullet"/>
      <w:lvlText w:val="•"/>
      <w:lvlJc w:val="left"/>
      <w:rPr>
        <w:rFonts w:hint="default"/>
      </w:rPr>
    </w:lvl>
    <w:lvl w:ilvl="8" w:tplc="136EAC9C">
      <w:start w:val="1"/>
      <w:numFmt w:val="bullet"/>
      <w:lvlText w:val="•"/>
      <w:lvlJc w:val="left"/>
      <w:rPr>
        <w:rFonts w:hint="default"/>
      </w:rPr>
    </w:lvl>
  </w:abstractNum>
  <w:abstractNum w:abstractNumId="14">
    <w:nsid w:val="29763D91"/>
    <w:multiLevelType w:val="hybridMultilevel"/>
    <w:tmpl w:val="41E4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5F7E75"/>
    <w:multiLevelType w:val="hybridMultilevel"/>
    <w:tmpl w:val="2FECF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E6341C"/>
    <w:multiLevelType w:val="hybridMultilevel"/>
    <w:tmpl w:val="C62893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1A1B90"/>
    <w:multiLevelType w:val="hybridMultilevel"/>
    <w:tmpl w:val="73E47F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BF39F5"/>
    <w:multiLevelType w:val="hybridMultilevel"/>
    <w:tmpl w:val="6D50F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211197"/>
    <w:multiLevelType w:val="hybridMultilevel"/>
    <w:tmpl w:val="0B2AAF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B2739B"/>
    <w:multiLevelType w:val="hybridMultilevel"/>
    <w:tmpl w:val="B7FE2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DB1837"/>
    <w:multiLevelType w:val="hybridMultilevel"/>
    <w:tmpl w:val="4CAE2CE0"/>
    <w:lvl w:ilvl="0" w:tplc="4B046512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94404C"/>
    <w:multiLevelType w:val="hybridMultilevel"/>
    <w:tmpl w:val="497A3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DF09BB"/>
    <w:multiLevelType w:val="hybridMultilevel"/>
    <w:tmpl w:val="056C6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0B014E"/>
    <w:multiLevelType w:val="hybridMultilevel"/>
    <w:tmpl w:val="9E14D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423DCD"/>
    <w:multiLevelType w:val="hybridMultilevel"/>
    <w:tmpl w:val="35566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490AC9"/>
    <w:multiLevelType w:val="hybridMultilevel"/>
    <w:tmpl w:val="1026D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9A174C"/>
    <w:multiLevelType w:val="hybridMultilevel"/>
    <w:tmpl w:val="982A2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A25085"/>
    <w:multiLevelType w:val="hybridMultilevel"/>
    <w:tmpl w:val="BCE06B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8560A7"/>
    <w:multiLevelType w:val="hybridMultilevel"/>
    <w:tmpl w:val="7F380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C23D3E"/>
    <w:multiLevelType w:val="hybridMultilevel"/>
    <w:tmpl w:val="FF365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26"/>
  </w:num>
  <w:num w:numId="4">
    <w:abstractNumId w:val="18"/>
  </w:num>
  <w:num w:numId="5">
    <w:abstractNumId w:val="24"/>
  </w:num>
  <w:num w:numId="6">
    <w:abstractNumId w:val="5"/>
  </w:num>
  <w:num w:numId="7">
    <w:abstractNumId w:val="17"/>
  </w:num>
  <w:num w:numId="8">
    <w:abstractNumId w:val="20"/>
  </w:num>
  <w:num w:numId="9">
    <w:abstractNumId w:val="30"/>
  </w:num>
  <w:num w:numId="10">
    <w:abstractNumId w:val="14"/>
  </w:num>
  <w:num w:numId="11">
    <w:abstractNumId w:val="6"/>
  </w:num>
  <w:num w:numId="12">
    <w:abstractNumId w:val="28"/>
  </w:num>
  <w:num w:numId="13">
    <w:abstractNumId w:val="23"/>
  </w:num>
  <w:num w:numId="14">
    <w:abstractNumId w:val="11"/>
  </w:num>
  <w:num w:numId="15">
    <w:abstractNumId w:val="7"/>
  </w:num>
  <w:num w:numId="16">
    <w:abstractNumId w:val="8"/>
  </w:num>
  <w:num w:numId="17">
    <w:abstractNumId w:val="19"/>
  </w:num>
  <w:num w:numId="18">
    <w:abstractNumId w:val="22"/>
  </w:num>
  <w:num w:numId="19">
    <w:abstractNumId w:val="16"/>
  </w:num>
  <w:num w:numId="20">
    <w:abstractNumId w:val="27"/>
  </w:num>
  <w:num w:numId="21">
    <w:abstractNumId w:val="2"/>
  </w:num>
  <w:num w:numId="22">
    <w:abstractNumId w:val="12"/>
  </w:num>
  <w:num w:numId="23">
    <w:abstractNumId w:val="21"/>
  </w:num>
  <w:num w:numId="24">
    <w:abstractNumId w:val="3"/>
  </w:num>
  <w:num w:numId="25">
    <w:abstractNumId w:val="4"/>
  </w:num>
  <w:num w:numId="26">
    <w:abstractNumId w:val="25"/>
  </w:num>
  <w:num w:numId="27">
    <w:abstractNumId w:val="13"/>
  </w:num>
  <w:num w:numId="28">
    <w:abstractNumId w:val="0"/>
  </w:num>
  <w:num w:numId="29">
    <w:abstractNumId w:val="29"/>
  </w:num>
  <w:num w:numId="30">
    <w:abstractNumId w:val="1"/>
  </w:num>
  <w:num w:numId="31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mal">
    <w15:presenceInfo w15:providerId="None" w15:userId="Jam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wMDYzNTM3Nrc0tjBR0lEKTi0uzszPAykwrAUAHRHlDywAAAA=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pringerVancouverNumber (for BMC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ves5e2eaxdr6earawvafp9fex2ad50fe20&quot;&gt;Flu70 references&lt;record-ids&gt;&lt;item&gt;1&lt;/item&gt;&lt;item&gt;4&lt;/item&gt;&lt;item&gt;5&lt;/item&gt;&lt;item&gt;7&lt;/item&gt;&lt;item&gt;9&lt;/item&gt;&lt;item&gt;11&lt;/item&gt;&lt;item&gt;12&lt;/item&gt;&lt;item&gt;13&lt;/item&gt;&lt;item&gt;14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0&lt;/item&gt;&lt;item&gt;41&lt;/item&gt;&lt;item&gt;43&lt;/item&gt;&lt;item&gt;55&lt;/item&gt;&lt;/record-ids&gt;&lt;/item&gt;&lt;/Libraries&gt;"/>
    <w:docVar w:name="Total_Editing_Time" w:val="2"/>
  </w:docVars>
  <w:rsids>
    <w:rsidRoot w:val="009D16D4"/>
    <w:rsid w:val="000006D5"/>
    <w:rsid w:val="00002CDF"/>
    <w:rsid w:val="00003823"/>
    <w:rsid w:val="00003FB6"/>
    <w:rsid w:val="0000707E"/>
    <w:rsid w:val="0001077D"/>
    <w:rsid w:val="00010ADD"/>
    <w:rsid w:val="00010E92"/>
    <w:rsid w:val="00011B2F"/>
    <w:rsid w:val="00012EDB"/>
    <w:rsid w:val="00013524"/>
    <w:rsid w:val="0001551F"/>
    <w:rsid w:val="000223AF"/>
    <w:rsid w:val="000263B6"/>
    <w:rsid w:val="00031263"/>
    <w:rsid w:val="00032C1B"/>
    <w:rsid w:val="000368E7"/>
    <w:rsid w:val="0004042D"/>
    <w:rsid w:val="0004235F"/>
    <w:rsid w:val="00043452"/>
    <w:rsid w:val="00047E2C"/>
    <w:rsid w:val="0005018A"/>
    <w:rsid w:val="000506FD"/>
    <w:rsid w:val="00051995"/>
    <w:rsid w:val="000522D4"/>
    <w:rsid w:val="00052526"/>
    <w:rsid w:val="00053E33"/>
    <w:rsid w:val="0005500C"/>
    <w:rsid w:val="00055FFD"/>
    <w:rsid w:val="00057B60"/>
    <w:rsid w:val="000650D2"/>
    <w:rsid w:val="000710B6"/>
    <w:rsid w:val="000732F6"/>
    <w:rsid w:val="00074830"/>
    <w:rsid w:val="000751B3"/>
    <w:rsid w:val="000769A8"/>
    <w:rsid w:val="00081EDB"/>
    <w:rsid w:val="00090376"/>
    <w:rsid w:val="000933BC"/>
    <w:rsid w:val="000934FF"/>
    <w:rsid w:val="00093831"/>
    <w:rsid w:val="0009454A"/>
    <w:rsid w:val="00094DF7"/>
    <w:rsid w:val="00096DDE"/>
    <w:rsid w:val="000A1FF0"/>
    <w:rsid w:val="000A448A"/>
    <w:rsid w:val="000A49DD"/>
    <w:rsid w:val="000A5608"/>
    <w:rsid w:val="000A7F89"/>
    <w:rsid w:val="000B21C6"/>
    <w:rsid w:val="000B2376"/>
    <w:rsid w:val="000B39F0"/>
    <w:rsid w:val="000B6E14"/>
    <w:rsid w:val="000C4DF2"/>
    <w:rsid w:val="000C59FB"/>
    <w:rsid w:val="000C63D7"/>
    <w:rsid w:val="000C6601"/>
    <w:rsid w:val="000C77F6"/>
    <w:rsid w:val="000C7A42"/>
    <w:rsid w:val="000D0BC1"/>
    <w:rsid w:val="000D0F17"/>
    <w:rsid w:val="000D1B76"/>
    <w:rsid w:val="000E0BE7"/>
    <w:rsid w:val="000E0D20"/>
    <w:rsid w:val="000E1B42"/>
    <w:rsid w:val="000E4432"/>
    <w:rsid w:val="000E690D"/>
    <w:rsid w:val="000E6FAB"/>
    <w:rsid w:val="000F0B0B"/>
    <w:rsid w:val="000F0BCD"/>
    <w:rsid w:val="000F271E"/>
    <w:rsid w:val="000F502D"/>
    <w:rsid w:val="000F516B"/>
    <w:rsid w:val="000F751D"/>
    <w:rsid w:val="001000E7"/>
    <w:rsid w:val="00105E11"/>
    <w:rsid w:val="00107640"/>
    <w:rsid w:val="00107D4A"/>
    <w:rsid w:val="0011222B"/>
    <w:rsid w:val="0011393D"/>
    <w:rsid w:val="0011400F"/>
    <w:rsid w:val="0012012E"/>
    <w:rsid w:val="001207CF"/>
    <w:rsid w:val="00120964"/>
    <w:rsid w:val="00120BDB"/>
    <w:rsid w:val="00120DB3"/>
    <w:rsid w:val="00122E4C"/>
    <w:rsid w:val="00124EC4"/>
    <w:rsid w:val="001264A6"/>
    <w:rsid w:val="00130C7B"/>
    <w:rsid w:val="00136415"/>
    <w:rsid w:val="00136D2B"/>
    <w:rsid w:val="00136DFF"/>
    <w:rsid w:val="0014005E"/>
    <w:rsid w:val="00140830"/>
    <w:rsid w:val="00140890"/>
    <w:rsid w:val="00142A41"/>
    <w:rsid w:val="001432B6"/>
    <w:rsid w:val="0014463C"/>
    <w:rsid w:val="0014548B"/>
    <w:rsid w:val="0014640C"/>
    <w:rsid w:val="0014781E"/>
    <w:rsid w:val="00150F92"/>
    <w:rsid w:val="00152285"/>
    <w:rsid w:val="00152BD3"/>
    <w:rsid w:val="00153DE0"/>
    <w:rsid w:val="00154956"/>
    <w:rsid w:val="001549FE"/>
    <w:rsid w:val="00156962"/>
    <w:rsid w:val="00162085"/>
    <w:rsid w:val="00162CB1"/>
    <w:rsid w:val="00163BA7"/>
    <w:rsid w:val="00163D1E"/>
    <w:rsid w:val="00164473"/>
    <w:rsid w:val="001659A1"/>
    <w:rsid w:val="001704D5"/>
    <w:rsid w:val="00173278"/>
    <w:rsid w:val="001732E7"/>
    <w:rsid w:val="0017463F"/>
    <w:rsid w:val="00175CF1"/>
    <w:rsid w:val="0017664B"/>
    <w:rsid w:val="00177D71"/>
    <w:rsid w:val="001838B1"/>
    <w:rsid w:val="001851CB"/>
    <w:rsid w:val="00185E44"/>
    <w:rsid w:val="0018617D"/>
    <w:rsid w:val="00186874"/>
    <w:rsid w:val="00190210"/>
    <w:rsid w:val="00193142"/>
    <w:rsid w:val="00195866"/>
    <w:rsid w:val="00195C5E"/>
    <w:rsid w:val="00195DD8"/>
    <w:rsid w:val="001A0BB0"/>
    <w:rsid w:val="001A190F"/>
    <w:rsid w:val="001A27C4"/>
    <w:rsid w:val="001A3070"/>
    <w:rsid w:val="001A379C"/>
    <w:rsid w:val="001A4D8F"/>
    <w:rsid w:val="001A6A07"/>
    <w:rsid w:val="001A7F65"/>
    <w:rsid w:val="001B1556"/>
    <w:rsid w:val="001B1D7C"/>
    <w:rsid w:val="001B377D"/>
    <w:rsid w:val="001B797A"/>
    <w:rsid w:val="001C23E5"/>
    <w:rsid w:val="001C4BCF"/>
    <w:rsid w:val="001C67EC"/>
    <w:rsid w:val="001C6CE8"/>
    <w:rsid w:val="001C6D34"/>
    <w:rsid w:val="001C7C22"/>
    <w:rsid w:val="001D2706"/>
    <w:rsid w:val="001D45C5"/>
    <w:rsid w:val="001D6295"/>
    <w:rsid w:val="001D797B"/>
    <w:rsid w:val="001E19F1"/>
    <w:rsid w:val="001E42CF"/>
    <w:rsid w:val="001E51FB"/>
    <w:rsid w:val="001E5F05"/>
    <w:rsid w:val="001E7749"/>
    <w:rsid w:val="001F0B96"/>
    <w:rsid w:val="00200C08"/>
    <w:rsid w:val="002028DB"/>
    <w:rsid w:val="0020514F"/>
    <w:rsid w:val="00212C01"/>
    <w:rsid w:val="002136A0"/>
    <w:rsid w:val="00214473"/>
    <w:rsid w:val="00216CA4"/>
    <w:rsid w:val="002205A0"/>
    <w:rsid w:val="00224A06"/>
    <w:rsid w:val="00226B6A"/>
    <w:rsid w:val="00232223"/>
    <w:rsid w:val="002327DD"/>
    <w:rsid w:val="0023615D"/>
    <w:rsid w:val="00241846"/>
    <w:rsid w:val="00243D27"/>
    <w:rsid w:val="0024666F"/>
    <w:rsid w:val="00246F24"/>
    <w:rsid w:val="0025085A"/>
    <w:rsid w:val="002523CE"/>
    <w:rsid w:val="00252BD7"/>
    <w:rsid w:val="00252D5B"/>
    <w:rsid w:val="00252EC6"/>
    <w:rsid w:val="00260108"/>
    <w:rsid w:val="002629FE"/>
    <w:rsid w:val="00265A50"/>
    <w:rsid w:val="00265E76"/>
    <w:rsid w:val="00267E35"/>
    <w:rsid w:val="00271910"/>
    <w:rsid w:val="00273FA5"/>
    <w:rsid w:val="00274137"/>
    <w:rsid w:val="002776CB"/>
    <w:rsid w:val="0028108A"/>
    <w:rsid w:val="0028155A"/>
    <w:rsid w:val="0028183F"/>
    <w:rsid w:val="002824DA"/>
    <w:rsid w:val="002825F5"/>
    <w:rsid w:val="00283EDF"/>
    <w:rsid w:val="00286C65"/>
    <w:rsid w:val="00287120"/>
    <w:rsid w:val="00292467"/>
    <w:rsid w:val="0029538F"/>
    <w:rsid w:val="002964BC"/>
    <w:rsid w:val="0029659A"/>
    <w:rsid w:val="002A0B26"/>
    <w:rsid w:val="002A0B50"/>
    <w:rsid w:val="002A0DCC"/>
    <w:rsid w:val="002B034A"/>
    <w:rsid w:val="002B163D"/>
    <w:rsid w:val="002B1D1C"/>
    <w:rsid w:val="002B37A4"/>
    <w:rsid w:val="002B3FC6"/>
    <w:rsid w:val="002B62F4"/>
    <w:rsid w:val="002B6609"/>
    <w:rsid w:val="002B7792"/>
    <w:rsid w:val="002C31BD"/>
    <w:rsid w:val="002C7296"/>
    <w:rsid w:val="002D1CC1"/>
    <w:rsid w:val="002D1D5C"/>
    <w:rsid w:val="002D4C56"/>
    <w:rsid w:val="002D5B41"/>
    <w:rsid w:val="002D5F5D"/>
    <w:rsid w:val="002D76AB"/>
    <w:rsid w:val="002E1526"/>
    <w:rsid w:val="002E2CD9"/>
    <w:rsid w:val="002E2E88"/>
    <w:rsid w:val="002E48A0"/>
    <w:rsid w:val="002E5E92"/>
    <w:rsid w:val="002F42A0"/>
    <w:rsid w:val="002F4918"/>
    <w:rsid w:val="002F53D7"/>
    <w:rsid w:val="002F5EA2"/>
    <w:rsid w:val="00300E3E"/>
    <w:rsid w:val="003012B1"/>
    <w:rsid w:val="003019CF"/>
    <w:rsid w:val="00302968"/>
    <w:rsid w:val="00303C3E"/>
    <w:rsid w:val="00304097"/>
    <w:rsid w:val="00306315"/>
    <w:rsid w:val="003075D3"/>
    <w:rsid w:val="00307755"/>
    <w:rsid w:val="00310026"/>
    <w:rsid w:val="0031556B"/>
    <w:rsid w:val="00315D1B"/>
    <w:rsid w:val="0032115B"/>
    <w:rsid w:val="00323770"/>
    <w:rsid w:val="003239E6"/>
    <w:rsid w:val="00324374"/>
    <w:rsid w:val="00326836"/>
    <w:rsid w:val="00327FD1"/>
    <w:rsid w:val="00334339"/>
    <w:rsid w:val="003357A3"/>
    <w:rsid w:val="0033589D"/>
    <w:rsid w:val="00352586"/>
    <w:rsid w:val="003533F7"/>
    <w:rsid w:val="00356D3C"/>
    <w:rsid w:val="00360D13"/>
    <w:rsid w:val="0036251F"/>
    <w:rsid w:val="00363EC8"/>
    <w:rsid w:val="0036495D"/>
    <w:rsid w:val="00372F43"/>
    <w:rsid w:val="00375BBE"/>
    <w:rsid w:val="00376E91"/>
    <w:rsid w:val="00382541"/>
    <w:rsid w:val="00382E83"/>
    <w:rsid w:val="00383905"/>
    <w:rsid w:val="00385383"/>
    <w:rsid w:val="00385A84"/>
    <w:rsid w:val="003871D4"/>
    <w:rsid w:val="0039004D"/>
    <w:rsid w:val="003914A2"/>
    <w:rsid w:val="003918A8"/>
    <w:rsid w:val="00391E57"/>
    <w:rsid w:val="003924D2"/>
    <w:rsid w:val="003A14C9"/>
    <w:rsid w:val="003A190D"/>
    <w:rsid w:val="003A1CCB"/>
    <w:rsid w:val="003A2925"/>
    <w:rsid w:val="003A6BB3"/>
    <w:rsid w:val="003B057E"/>
    <w:rsid w:val="003B20F1"/>
    <w:rsid w:val="003C0827"/>
    <w:rsid w:val="003C49A6"/>
    <w:rsid w:val="003D1D70"/>
    <w:rsid w:val="003D5B3A"/>
    <w:rsid w:val="003D5FED"/>
    <w:rsid w:val="003D61D2"/>
    <w:rsid w:val="003D6379"/>
    <w:rsid w:val="003D67B7"/>
    <w:rsid w:val="003F05DA"/>
    <w:rsid w:val="003F0A4B"/>
    <w:rsid w:val="003F148D"/>
    <w:rsid w:val="003F30D0"/>
    <w:rsid w:val="003F4A4D"/>
    <w:rsid w:val="003F6004"/>
    <w:rsid w:val="00401D85"/>
    <w:rsid w:val="004037B6"/>
    <w:rsid w:val="0040387B"/>
    <w:rsid w:val="00405CB9"/>
    <w:rsid w:val="00407498"/>
    <w:rsid w:val="00417330"/>
    <w:rsid w:val="0042407F"/>
    <w:rsid w:val="004245A6"/>
    <w:rsid w:val="00425284"/>
    <w:rsid w:val="0042547C"/>
    <w:rsid w:val="00425D55"/>
    <w:rsid w:val="00426BF5"/>
    <w:rsid w:val="00426E8A"/>
    <w:rsid w:val="004330E0"/>
    <w:rsid w:val="00433C1D"/>
    <w:rsid w:val="00434AD8"/>
    <w:rsid w:val="0043547A"/>
    <w:rsid w:val="004354C6"/>
    <w:rsid w:val="00437462"/>
    <w:rsid w:val="00440397"/>
    <w:rsid w:val="004427AE"/>
    <w:rsid w:val="00443944"/>
    <w:rsid w:val="00444482"/>
    <w:rsid w:val="00445DFA"/>
    <w:rsid w:val="0044660C"/>
    <w:rsid w:val="00450F98"/>
    <w:rsid w:val="00451270"/>
    <w:rsid w:val="00452331"/>
    <w:rsid w:val="00455154"/>
    <w:rsid w:val="004554B8"/>
    <w:rsid w:val="00456F16"/>
    <w:rsid w:val="004608DF"/>
    <w:rsid w:val="004614A6"/>
    <w:rsid w:val="00463B97"/>
    <w:rsid w:val="004712C2"/>
    <w:rsid w:val="00471474"/>
    <w:rsid w:val="00476FDF"/>
    <w:rsid w:val="00481100"/>
    <w:rsid w:val="00487074"/>
    <w:rsid w:val="00487420"/>
    <w:rsid w:val="004900A3"/>
    <w:rsid w:val="00491955"/>
    <w:rsid w:val="004950F7"/>
    <w:rsid w:val="00496B8C"/>
    <w:rsid w:val="004A0054"/>
    <w:rsid w:val="004A3EA5"/>
    <w:rsid w:val="004A4703"/>
    <w:rsid w:val="004A6571"/>
    <w:rsid w:val="004A67AC"/>
    <w:rsid w:val="004A6F8C"/>
    <w:rsid w:val="004A70FB"/>
    <w:rsid w:val="004A7A16"/>
    <w:rsid w:val="004B090B"/>
    <w:rsid w:val="004B0A83"/>
    <w:rsid w:val="004B44B2"/>
    <w:rsid w:val="004B47A4"/>
    <w:rsid w:val="004B5AE2"/>
    <w:rsid w:val="004B7A07"/>
    <w:rsid w:val="004C01AD"/>
    <w:rsid w:val="004C1846"/>
    <w:rsid w:val="004C1C14"/>
    <w:rsid w:val="004C21E2"/>
    <w:rsid w:val="004C4950"/>
    <w:rsid w:val="004C497F"/>
    <w:rsid w:val="004C5DA8"/>
    <w:rsid w:val="004C6233"/>
    <w:rsid w:val="004C7A73"/>
    <w:rsid w:val="004D058E"/>
    <w:rsid w:val="004D265E"/>
    <w:rsid w:val="004D40D0"/>
    <w:rsid w:val="004E065A"/>
    <w:rsid w:val="004E10BC"/>
    <w:rsid w:val="004E2670"/>
    <w:rsid w:val="004E4BDE"/>
    <w:rsid w:val="004E623D"/>
    <w:rsid w:val="004E7A38"/>
    <w:rsid w:val="004F3777"/>
    <w:rsid w:val="004F5F97"/>
    <w:rsid w:val="004F7842"/>
    <w:rsid w:val="005005F2"/>
    <w:rsid w:val="00506172"/>
    <w:rsid w:val="00506B6A"/>
    <w:rsid w:val="005103B5"/>
    <w:rsid w:val="0051052E"/>
    <w:rsid w:val="00512F90"/>
    <w:rsid w:val="0051771E"/>
    <w:rsid w:val="00517AB8"/>
    <w:rsid w:val="00517ABC"/>
    <w:rsid w:val="00520A9E"/>
    <w:rsid w:val="00521980"/>
    <w:rsid w:val="00522D29"/>
    <w:rsid w:val="005279F2"/>
    <w:rsid w:val="005303FC"/>
    <w:rsid w:val="00530DF6"/>
    <w:rsid w:val="00532B8C"/>
    <w:rsid w:val="00541872"/>
    <w:rsid w:val="00541975"/>
    <w:rsid w:val="00541BEF"/>
    <w:rsid w:val="00543429"/>
    <w:rsid w:val="00543988"/>
    <w:rsid w:val="005475D9"/>
    <w:rsid w:val="0054789E"/>
    <w:rsid w:val="005513E9"/>
    <w:rsid w:val="00552841"/>
    <w:rsid w:val="00553358"/>
    <w:rsid w:val="00554F2B"/>
    <w:rsid w:val="00556279"/>
    <w:rsid w:val="00556487"/>
    <w:rsid w:val="00557E00"/>
    <w:rsid w:val="0056224A"/>
    <w:rsid w:val="00566592"/>
    <w:rsid w:val="00572AAE"/>
    <w:rsid w:val="00572D96"/>
    <w:rsid w:val="00577655"/>
    <w:rsid w:val="0058139B"/>
    <w:rsid w:val="00583C12"/>
    <w:rsid w:val="005868C9"/>
    <w:rsid w:val="00587E2D"/>
    <w:rsid w:val="00591FF1"/>
    <w:rsid w:val="0059275D"/>
    <w:rsid w:val="00594552"/>
    <w:rsid w:val="005961A5"/>
    <w:rsid w:val="00597986"/>
    <w:rsid w:val="005A0425"/>
    <w:rsid w:val="005A0776"/>
    <w:rsid w:val="005A31E7"/>
    <w:rsid w:val="005B100F"/>
    <w:rsid w:val="005B23BE"/>
    <w:rsid w:val="005B40F2"/>
    <w:rsid w:val="005B51E5"/>
    <w:rsid w:val="005B6F79"/>
    <w:rsid w:val="005C0349"/>
    <w:rsid w:val="005C5024"/>
    <w:rsid w:val="005D36CD"/>
    <w:rsid w:val="005D64A2"/>
    <w:rsid w:val="005D6EA2"/>
    <w:rsid w:val="005D7132"/>
    <w:rsid w:val="005E23F6"/>
    <w:rsid w:val="005E7C7F"/>
    <w:rsid w:val="005F2C90"/>
    <w:rsid w:val="005F317E"/>
    <w:rsid w:val="005F5646"/>
    <w:rsid w:val="006027BC"/>
    <w:rsid w:val="006028D2"/>
    <w:rsid w:val="006039DE"/>
    <w:rsid w:val="00604DF6"/>
    <w:rsid w:val="006052F2"/>
    <w:rsid w:val="006063B2"/>
    <w:rsid w:val="0061042D"/>
    <w:rsid w:val="00612D56"/>
    <w:rsid w:val="00614483"/>
    <w:rsid w:val="0061474A"/>
    <w:rsid w:val="00616C10"/>
    <w:rsid w:val="006205CA"/>
    <w:rsid w:val="00620CB5"/>
    <w:rsid w:val="00621137"/>
    <w:rsid w:val="00621D7D"/>
    <w:rsid w:val="00625395"/>
    <w:rsid w:val="0062544F"/>
    <w:rsid w:val="006300AE"/>
    <w:rsid w:val="0063071B"/>
    <w:rsid w:val="00632274"/>
    <w:rsid w:val="0064136E"/>
    <w:rsid w:val="00641E1F"/>
    <w:rsid w:val="0064248F"/>
    <w:rsid w:val="00644126"/>
    <w:rsid w:val="00645229"/>
    <w:rsid w:val="00662DA2"/>
    <w:rsid w:val="006654C1"/>
    <w:rsid w:val="00670A46"/>
    <w:rsid w:val="006758B3"/>
    <w:rsid w:val="00675C91"/>
    <w:rsid w:val="006830EF"/>
    <w:rsid w:val="00685BA1"/>
    <w:rsid w:val="00687DF2"/>
    <w:rsid w:val="006918FB"/>
    <w:rsid w:val="006A01AD"/>
    <w:rsid w:val="006A0842"/>
    <w:rsid w:val="006A0B05"/>
    <w:rsid w:val="006A1705"/>
    <w:rsid w:val="006A3AD9"/>
    <w:rsid w:val="006A49D8"/>
    <w:rsid w:val="006A6E10"/>
    <w:rsid w:val="006B40F8"/>
    <w:rsid w:val="006B491C"/>
    <w:rsid w:val="006B5354"/>
    <w:rsid w:val="006B5A62"/>
    <w:rsid w:val="006B5ACF"/>
    <w:rsid w:val="006B6CBA"/>
    <w:rsid w:val="006C196B"/>
    <w:rsid w:val="006C2F66"/>
    <w:rsid w:val="006C6233"/>
    <w:rsid w:val="006C7950"/>
    <w:rsid w:val="006D14CE"/>
    <w:rsid w:val="006D54B1"/>
    <w:rsid w:val="006E47C6"/>
    <w:rsid w:val="006E4C88"/>
    <w:rsid w:val="006E73B6"/>
    <w:rsid w:val="006F1091"/>
    <w:rsid w:val="006F25B8"/>
    <w:rsid w:val="006F2EB2"/>
    <w:rsid w:val="006F4860"/>
    <w:rsid w:val="006F5F54"/>
    <w:rsid w:val="006F680D"/>
    <w:rsid w:val="007014CB"/>
    <w:rsid w:val="00701C92"/>
    <w:rsid w:val="007031DB"/>
    <w:rsid w:val="00703546"/>
    <w:rsid w:val="00704B8B"/>
    <w:rsid w:val="007160B5"/>
    <w:rsid w:val="00720746"/>
    <w:rsid w:val="00724CDB"/>
    <w:rsid w:val="007339CF"/>
    <w:rsid w:val="0073424C"/>
    <w:rsid w:val="00736558"/>
    <w:rsid w:val="00737E6E"/>
    <w:rsid w:val="007419DD"/>
    <w:rsid w:val="00741CE1"/>
    <w:rsid w:val="00742495"/>
    <w:rsid w:val="00743BA2"/>
    <w:rsid w:val="00745360"/>
    <w:rsid w:val="00745CBC"/>
    <w:rsid w:val="007509ED"/>
    <w:rsid w:val="00751D54"/>
    <w:rsid w:val="007522D8"/>
    <w:rsid w:val="0075421A"/>
    <w:rsid w:val="007629FA"/>
    <w:rsid w:val="00763D3E"/>
    <w:rsid w:val="00767512"/>
    <w:rsid w:val="0076764B"/>
    <w:rsid w:val="0076793C"/>
    <w:rsid w:val="00772DC2"/>
    <w:rsid w:val="0077655C"/>
    <w:rsid w:val="00776AED"/>
    <w:rsid w:val="0078191C"/>
    <w:rsid w:val="007914D6"/>
    <w:rsid w:val="0079188F"/>
    <w:rsid w:val="00791F07"/>
    <w:rsid w:val="007A3A58"/>
    <w:rsid w:val="007A3C74"/>
    <w:rsid w:val="007A4EAF"/>
    <w:rsid w:val="007A4F07"/>
    <w:rsid w:val="007A5495"/>
    <w:rsid w:val="007B4533"/>
    <w:rsid w:val="007B537F"/>
    <w:rsid w:val="007B7DE7"/>
    <w:rsid w:val="007C0CB6"/>
    <w:rsid w:val="007C7431"/>
    <w:rsid w:val="007D3222"/>
    <w:rsid w:val="007D4E3B"/>
    <w:rsid w:val="007D6804"/>
    <w:rsid w:val="007D7CB4"/>
    <w:rsid w:val="007E0331"/>
    <w:rsid w:val="007E2F02"/>
    <w:rsid w:val="007E3BC4"/>
    <w:rsid w:val="007F1F75"/>
    <w:rsid w:val="007F30CF"/>
    <w:rsid w:val="007F6907"/>
    <w:rsid w:val="007F6A36"/>
    <w:rsid w:val="007F7015"/>
    <w:rsid w:val="0080050E"/>
    <w:rsid w:val="00803799"/>
    <w:rsid w:val="008043AA"/>
    <w:rsid w:val="00810B4C"/>
    <w:rsid w:val="00810D42"/>
    <w:rsid w:val="00812D16"/>
    <w:rsid w:val="00822E7F"/>
    <w:rsid w:val="008240A5"/>
    <w:rsid w:val="00824FE4"/>
    <w:rsid w:val="00827D16"/>
    <w:rsid w:val="00830CB6"/>
    <w:rsid w:val="00830F02"/>
    <w:rsid w:val="00831450"/>
    <w:rsid w:val="0083214C"/>
    <w:rsid w:val="0083234C"/>
    <w:rsid w:val="00833AA0"/>
    <w:rsid w:val="00833EC6"/>
    <w:rsid w:val="00834165"/>
    <w:rsid w:val="00834418"/>
    <w:rsid w:val="00836AFC"/>
    <w:rsid w:val="008402C9"/>
    <w:rsid w:val="008406BF"/>
    <w:rsid w:val="00841485"/>
    <w:rsid w:val="00847C52"/>
    <w:rsid w:val="00850E2E"/>
    <w:rsid w:val="008524FF"/>
    <w:rsid w:val="00852A63"/>
    <w:rsid w:val="0085709A"/>
    <w:rsid w:val="00860889"/>
    <w:rsid w:val="00861C5A"/>
    <w:rsid w:val="00861FC4"/>
    <w:rsid w:val="00863B02"/>
    <w:rsid w:val="00864E32"/>
    <w:rsid w:val="008663CA"/>
    <w:rsid w:val="008730D1"/>
    <w:rsid w:val="00874AC6"/>
    <w:rsid w:val="008752F5"/>
    <w:rsid w:val="008800F8"/>
    <w:rsid w:val="00880F99"/>
    <w:rsid w:val="008813C0"/>
    <w:rsid w:val="00881EAB"/>
    <w:rsid w:val="00884F10"/>
    <w:rsid w:val="00885627"/>
    <w:rsid w:val="00890501"/>
    <w:rsid w:val="0089053E"/>
    <w:rsid w:val="00891292"/>
    <w:rsid w:val="00891B7F"/>
    <w:rsid w:val="00892F5A"/>
    <w:rsid w:val="0089338B"/>
    <w:rsid w:val="00896E54"/>
    <w:rsid w:val="00897A86"/>
    <w:rsid w:val="00897EDB"/>
    <w:rsid w:val="008A55D2"/>
    <w:rsid w:val="008A5DED"/>
    <w:rsid w:val="008B3372"/>
    <w:rsid w:val="008C0A95"/>
    <w:rsid w:val="008C164E"/>
    <w:rsid w:val="008C2159"/>
    <w:rsid w:val="008C55AD"/>
    <w:rsid w:val="008C6459"/>
    <w:rsid w:val="008C7665"/>
    <w:rsid w:val="008C7F72"/>
    <w:rsid w:val="008D0270"/>
    <w:rsid w:val="008D0CB1"/>
    <w:rsid w:val="008D2651"/>
    <w:rsid w:val="008D5DE2"/>
    <w:rsid w:val="008D7BB2"/>
    <w:rsid w:val="008E3A85"/>
    <w:rsid w:val="008E4ED5"/>
    <w:rsid w:val="008E6C68"/>
    <w:rsid w:val="008E7A1D"/>
    <w:rsid w:val="008F09F0"/>
    <w:rsid w:val="008F1D9E"/>
    <w:rsid w:val="008F1E4A"/>
    <w:rsid w:val="008F210D"/>
    <w:rsid w:val="008F38D5"/>
    <w:rsid w:val="008F3F0F"/>
    <w:rsid w:val="008F3FE3"/>
    <w:rsid w:val="008F6E93"/>
    <w:rsid w:val="00901B8D"/>
    <w:rsid w:val="0090455A"/>
    <w:rsid w:val="0090750D"/>
    <w:rsid w:val="009100D3"/>
    <w:rsid w:val="0091143B"/>
    <w:rsid w:val="00912D85"/>
    <w:rsid w:val="00913986"/>
    <w:rsid w:val="009143F3"/>
    <w:rsid w:val="009156C9"/>
    <w:rsid w:val="00921ABF"/>
    <w:rsid w:val="00922DC0"/>
    <w:rsid w:val="00927BDC"/>
    <w:rsid w:val="00932636"/>
    <w:rsid w:val="0093397B"/>
    <w:rsid w:val="009348E2"/>
    <w:rsid w:val="00935D21"/>
    <w:rsid w:val="009366F4"/>
    <w:rsid w:val="00937865"/>
    <w:rsid w:val="009415B7"/>
    <w:rsid w:val="00941F59"/>
    <w:rsid w:val="00941FD5"/>
    <w:rsid w:val="0094308A"/>
    <w:rsid w:val="0094532E"/>
    <w:rsid w:val="00945C9B"/>
    <w:rsid w:val="00945E63"/>
    <w:rsid w:val="009506A7"/>
    <w:rsid w:val="0096122D"/>
    <w:rsid w:val="009621E2"/>
    <w:rsid w:val="009640D5"/>
    <w:rsid w:val="0096472E"/>
    <w:rsid w:val="009704CB"/>
    <w:rsid w:val="00973214"/>
    <w:rsid w:val="00973D5D"/>
    <w:rsid w:val="00974345"/>
    <w:rsid w:val="00980653"/>
    <w:rsid w:val="00984727"/>
    <w:rsid w:val="00984832"/>
    <w:rsid w:val="00985E61"/>
    <w:rsid w:val="00987A29"/>
    <w:rsid w:val="0099034C"/>
    <w:rsid w:val="0099204B"/>
    <w:rsid w:val="00996589"/>
    <w:rsid w:val="009A06F0"/>
    <w:rsid w:val="009A11FE"/>
    <w:rsid w:val="009A2BE3"/>
    <w:rsid w:val="009A327C"/>
    <w:rsid w:val="009A37D5"/>
    <w:rsid w:val="009A3D32"/>
    <w:rsid w:val="009A4496"/>
    <w:rsid w:val="009A519B"/>
    <w:rsid w:val="009A52FD"/>
    <w:rsid w:val="009A6DB5"/>
    <w:rsid w:val="009A7E85"/>
    <w:rsid w:val="009B0778"/>
    <w:rsid w:val="009B1DE8"/>
    <w:rsid w:val="009B1E8A"/>
    <w:rsid w:val="009B2302"/>
    <w:rsid w:val="009B6028"/>
    <w:rsid w:val="009C04DD"/>
    <w:rsid w:val="009C1FDE"/>
    <w:rsid w:val="009D16D4"/>
    <w:rsid w:val="009D18A1"/>
    <w:rsid w:val="009D21A7"/>
    <w:rsid w:val="009D28A7"/>
    <w:rsid w:val="009D3C64"/>
    <w:rsid w:val="009D49C1"/>
    <w:rsid w:val="009D533A"/>
    <w:rsid w:val="009D5AAB"/>
    <w:rsid w:val="009D7580"/>
    <w:rsid w:val="009E3115"/>
    <w:rsid w:val="009E373E"/>
    <w:rsid w:val="009E433D"/>
    <w:rsid w:val="009E4F13"/>
    <w:rsid w:val="009E522E"/>
    <w:rsid w:val="009E5468"/>
    <w:rsid w:val="009E5B50"/>
    <w:rsid w:val="009E6D15"/>
    <w:rsid w:val="009E7C9C"/>
    <w:rsid w:val="009F0BEE"/>
    <w:rsid w:val="009F2B5A"/>
    <w:rsid w:val="00A0116C"/>
    <w:rsid w:val="00A073F7"/>
    <w:rsid w:val="00A0795F"/>
    <w:rsid w:val="00A116F9"/>
    <w:rsid w:val="00A16FF7"/>
    <w:rsid w:val="00A27DA4"/>
    <w:rsid w:val="00A3090E"/>
    <w:rsid w:val="00A31391"/>
    <w:rsid w:val="00A32D68"/>
    <w:rsid w:val="00A36F65"/>
    <w:rsid w:val="00A37312"/>
    <w:rsid w:val="00A375B3"/>
    <w:rsid w:val="00A431BC"/>
    <w:rsid w:val="00A44338"/>
    <w:rsid w:val="00A45E20"/>
    <w:rsid w:val="00A461D0"/>
    <w:rsid w:val="00A53637"/>
    <w:rsid w:val="00A55F86"/>
    <w:rsid w:val="00A56967"/>
    <w:rsid w:val="00A57D5D"/>
    <w:rsid w:val="00A60F33"/>
    <w:rsid w:val="00A622E8"/>
    <w:rsid w:val="00A637CD"/>
    <w:rsid w:val="00A63FEE"/>
    <w:rsid w:val="00A641DC"/>
    <w:rsid w:val="00A6518D"/>
    <w:rsid w:val="00A665E0"/>
    <w:rsid w:val="00A7388B"/>
    <w:rsid w:val="00A7644B"/>
    <w:rsid w:val="00A76AFC"/>
    <w:rsid w:val="00A76C06"/>
    <w:rsid w:val="00A858A8"/>
    <w:rsid w:val="00A9159E"/>
    <w:rsid w:val="00A96770"/>
    <w:rsid w:val="00A978A8"/>
    <w:rsid w:val="00AA0773"/>
    <w:rsid w:val="00AA1A11"/>
    <w:rsid w:val="00AA40F1"/>
    <w:rsid w:val="00AA54EB"/>
    <w:rsid w:val="00AB2A77"/>
    <w:rsid w:val="00AB2B52"/>
    <w:rsid w:val="00AB5AEF"/>
    <w:rsid w:val="00AC45ED"/>
    <w:rsid w:val="00AC740C"/>
    <w:rsid w:val="00AC77EB"/>
    <w:rsid w:val="00AD2998"/>
    <w:rsid w:val="00AD2C4D"/>
    <w:rsid w:val="00AD3F8A"/>
    <w:rsid w:val="00AD4B46"/>
    <w:rsid w:val="00AD50DD"/>
    <w:rsid w:val="00AD5376"/>
    <w:rsid w:val="00AE0495"/>
    <w:rsid w:val="00AE0CBD"/>
    <w:rsid w:val="00AE1767"/>
    <w:rsid w:val="00AE5629"/>
    <w:rsid w:val="00AF0298"/>
    <w:rsid w:val="00AF1E48"/>
    <w:rsid w:val="00AF2C70"/>
    <w:rsid w:val="00AF53FB"/>
    <w:rsid w:val="00AF5C2F"/>
    <w:rsid w:val="00AF78AF"/>
    <w:rsid w:val="00B02AAF"/>
    <w:rsid w:val="00B0535B"/>
    <w:rsid w:val="00B05754"/>
    <w:rsid w:val="00B05932"/>
    <w:rsid w:val="00B067C7"/>
    <w:rsid w:val="00B11CF6"/>
    <w:rsid w:val="00B1291F"/>
    <w:rsid w:val="00B16C04"/>
    <w:rsid w:val="00B174D0"/>
    <w:rsid w:val="00B17D52"/>
    <w:rsid w:val="00B20507"/>
    <w:rsid w:val="00B20FCA"/>
    <w:rsid w:val="00B21693"/>
    <w:rsid w:val="00B31424"/>
    <w:rsid w:val="00B32326"/>
    <w:rsid w:val="00B34D48"/>
    <w:rsid w:val="00B3742D"/>
    <w:rsid w:val="00B40FE6"/>
    <w:rsid w:val="00B4300A"/>
    <w:rsid w:val="00B50230"/>
    <w:rsid w:val="00B51FD6"/>
    <w:rsid w:val="00B525BA"/>
    <w:rsid w:val="00B52F2F"/>
    <w:rsid w:val="00B53B3E"/>
    <w:rsid w:val="00B53E14"/>
    <w:rsid w:val="00B55BF2"/>
    <w:rsid w:val="00B61E1D"/>
    <w:rsid w:val="00B62C34"/>
    <w:rsid w:val="00B67151"/>
    <w:rsid w:val="00B740B1"/>
    <w:rsid w:val="00B759BA"/>
    <w:rsid w:val="00B77BED"/>
    <w:rsid w:val="00B81C8D"/>
    <w:rsid w:val="00B84E8C"/>
    <w:rsid w:val="00B8556A"/>
    <w:rsid w:val="00B856C0"/>
    <w:rsid w:val="00B8611E"/>
    <w:rsid w:val="00B865CB"/>
    <w:rsid w:val="00B904D1"/>
    <w:rsid w:val="00B91F69"/>
    <w:rsid w:val="00B92FA7"/>
    <w:rsid w:val="00B96A2E"/>
    <w:rsid w:val="00BA0300"/>
    <w:rsid w:val="00BA0BC5"/>
    <w:rsid w:val="00BA11D0"/>
    <w:rsid w:val="00BA2B45"/>
    <w:rsid w:val="00BA3E6B"/>
    <w:rsid w:val="00BA419A"/>
    <w:rsid w:val="00BA4799"/>
    <w:rsid w:val="00BA56F1"/>
    <w:rsid w:val="00BB1B76"/>
    <w:rsid w:val="00BB463B"/>
    <w:rsid w:val="00BB60A9"/>
    <w:rsid w:val="00BB69CF"/>
    <w:rsid w:val="00BC1D4A"/>
    <w:rsid w:val="00BC3532"/>
    <w:rsid w:val="00BC6B74"/>
    <w:rsid w:val="00BC787D"/>
    <w:rsid w:val="00BC7A51"/>
    <w:rsid w:val="00BD154A"/>
    <w:rsid w:val="00BD4B1C"/>
    <w:rsid w:val="00BD533C"/>
    <w:rsid w:val="00BD5D45"/>
    <w:rsid w:val="00BD6F11"/>
    <w:rsid w:val="00BE0E6C"/>
    <w:rsid w:val="00BE3073"/>
    <w:rsid w:val="00BE501C"/>
    <w:rsid w:val="00BF1EA1"/>
    <w:rsid w:val="00C00187"/>
    <w:rsid w:val="00C029A9"/>
    <w:rsid w:val="00C03971"/>
    <w:rsid w:val="00C079D9"/>
    <w:rsid w:val="00C15F78"/>
    <w:rsid w:val="00C17A2B"/>
    <w:rsid w:val="00C21434"/>
    <w:rsid w:val="00C21864"/>
    <w:rsid w:val="00C224E9"/>
    <w:rsid w:val="00C2588F"/>
    <w:rsid w:val="00C26608"/>
    <w:rsid w:val="00C26860"/>
    <w:rsid w:val="00C27592"/>
    <w:rsid w:val="00C30186"/>
    <w:rsid w:val="00C30DB7"/>
    <w:rsid w:val="00C31680"/>
    <w:rsid w:val="00C33522"/>
    <w:rsid w:val="00C42C35"/>
    <w:rsid w:val="00C471C6"/>
    <w:rsid w:val="00C5132F"/>
    <w:rsid w:val="00C51968"/>
    <w:rsid w:val="00C52982"/>
    <w:rsid w:val="00C55280"/>
    <w:rsid w:val="00C557CE"/>
    <w:rsid w:val="00C607B8"/>
    <w:rsid w:val="00C7359F"/>
    <w:rsid w:val="00C7420E"/>
    <w:rsid w:val="00C802B4"/>
    <w:rsid w:val="00C83A04"/>
    <w:rsid w:val="00C83B9C"/>
    <w:rsid w:val="00C85FAE"/>
    <w:rsid w:val="00C865E3"/>
    <w:rsid w:val="00C90521"/>
    <w:rsid w:val="00C92521"/>
    <w:rsid w:val="00C93567"/>
    <w:rsid w:val="00C94056"/>
    <w:rsid w:val="00C945E4"/>
    <w:rsid w:val="00C9502B"/>
    <w:rsid w:val="00C967C5"/>
    <w:rsid w:val="00C96D5B"/>
    <w:rsid w:val="00C97B38"/>
    <w:rsid w:val="00C97C7B"/>
    <w:rsid w:val="00CA04EF"/>
    <w:rsid w:val="00CA2790"/>
    <w:rsid w:val="00CA2F95"/>
    <w:rsid w:val="00CA336B"/>
    <w:rsid w:val="00CA384A"/>
    <w:rsid w:val="00CA411A"/>
    <w:rsid w:val="00CA4749"/>
    <w:rsid w:val="00CA7EE5"/>
    <w:rsid w:val="00CB0F47"/>
    <w:rsid w:val="00CB6E64"/>
    <w:rsid w:val="00CB6F76"/>
    <w:rsid w:val="00CC048F"/>
    <w:rsid w:val="00CC188C"/>
    <w:rsid w:val="00CC2A15"/>
    <w:rsid w:val="00CC3A49"/>
    <w:rsid w:val="00CC3F4E"/>
    <w:rsid w:val="00CC3FC9"/>
    <w:rsid w:val="00CC5EAF"/>
    <w:rsid w:val="00CD1343"/>
    <w:rsid w:val="00CD39E1"/>
    <w:rsid w:val="00CD469B"/>
    <w:rsid w:val="00CD505A"/>
    <w:rsid w:val="00CE043C"/>
    <w:rsid w:val="00CE24F4"/>
    <w:rsid w:val="00CF01F6"/>
    <w:rsid w:val="00CF08DF"/>
    <w:rsid w:val="00CF5B2A"/>
    <w:rsid w:val="00CF75EE"/>
    <w:rsid w:val="00CF7767"/>
    <w:rsid w:val="00D0071D"/>
    <w:rsid w:val="00D047EA"/>
    <w:rsid w:val="00D07D27"/>
    <w:rsid w:val="00D1021F"/>
    <w:rsid w:val="00D10615"/>
    <w:rsid w:val="00D14703"/>
    <w:rsid w:val="00D21A7C"/>
    <w:rsid w:val="00D23B85"/>
    <w:rsid w:val="00D27B8D"/>
    <w:rsid w:val="00D301F7"/>
    <w:rsid w:val="00D30B2B"/>
    <w:rsid w:val="00D3576B"/>
    <w:rsid w:val="00D363A0"/>
    <w:rsid w:val="00D37DD6"/>
    <w:rsid w:val="00D41472"/>
    <w:rsid w:val="00D41E13"/>
    <w:rsid w:val="00D44475"/>
    <w:rsid w:val="00D4528F"/>
    <w:rsid w:val="00D45978"/>
    <w:rsid w:val="00D46B67"/>
    <w:rsid w:val="00D51770"/>
    <w:rsid w:val="00D52C13"/>
    <w:rsid w:val="00D5308F"/>
    <w:rsid w:val="00D577A5"/>
    <w:rsid w:val="00D6144B"/>
    <w:rsid w:val="00D64AEB"/>
    <w:rsid w:val="00D67927"/>
    <w:rsid w:val="00D74CF6"/>
    <w:rsid w:val="00D776EB"/>
    <w:rsid w:val="00D82961"/>
    <w:rsid w:val="00D8299A"/>
    <w:rsid w:val="00D83417"/>
    <w:rsid w:val="00D84248"/>
    <w:rsid w:val="00D8491C"/>
    <w:rsid w:val="00D85C36"/>
    <w:rsid w:val="00D85C65"/>
    <w:rsid w:val="00D86AFA"/>
    <w:rsid w:val="00D87CCD"/>
    <w:rsid w:val="00D9473B"/>
    <w:rsid w:val="00DA225D"/>
    <w:rsid w:val="00DA37CB"/>
    <w:rsid w:val="00DA5F1A"/>
    <w:rsid w:val="00DA77C3"/>
    <w:rsid w:val="00DB1D56"/>
    <w:rsid w:val="00DB294E"/>
    <w:rsid w:val="00DB45B0"/>
    <w:rsid w:val="00DB5E78"/>
    <w:rsid w:val="00DB6C02"/>
    <w:rsid w:val="00DB7CA8"/>
    <w:rsid w:val="00DC16C0"/>
    <w:rsid w:val="00DC24D2"/>
    <w:rsid w:val="00DC27D0"/>
    <w:rsid w:val="00DC43ED"/>
    <w:rsid w:val="00DC5B5A"/>
    <w:rsid w:val="00DC7496"/>
    <w:rsid w:val="00DD1608"/>
    <w:rsid w:val="00DD34B0"/>
    <w:rsid w:val="00DD78E5"/>
    <w:rsid w:val="00DE439F"/>
    <w:rsid w:val="00DE47EF"/>
    <w:rsid w:val="00DF484F"/>
    <w:rsid w:val="00DF4D05"/>
    <w:rsid w:val="00DF7E5D"/>
    <w:rsid w:val="00E02CF1"/>
    <w:rsid w:val="00E0314A"/>
    <w:rsid w:val="00E05EC6"/>
    <w:rsid w:val="00E061DF"/>
    <w:rsid w:val="00E103A5"/>
    <w:rsid w:val="00E1194E"/>
    <w:rsid w:val="00E13A12"/>
    <w:rsid w:val="00E17BAA"/>
    <w:rsid w:val="00E21AA7"/>
    <w:rsid w:val="00E221F6"/>
    <w:rsid w:val="00E23348"/>
    <w:rsid w:val="00E24F94"/>
    <w:rsid w:val="00E253F5"/>
    <w:rsid w:val="00E27599"/>
    <w:rsid w:val="00E30F12"/>
    <w:rsid w:val="00E323D1"/>
    <w:rsid w:val="00E3502D"/>
    <w:rsid w:val="00E36A00"/>
    <w:rsid w:val="00E36C1F"/>
    <w:rsid w:val="00E36F36"/>
    <w:rsid w:val="00E40678"/>
    <w:rsid w:val="00E431BA"/>
    <w:rsid w:val="00E43F2C"/>
    <w:rsid w:val="00E44BCC"/>
    <w:rsid w:val="00E4643C"/>
    <w:rsid w:val="00E5254F"/>
    <w:rsid w:val="00E53C39"/>
    <w:rsid w:val="00E561D6"/>
    <w:rsid w:val="00E56841"/>
    <w:rsid w:val="00E62DE3"/>
    <w:rsid w:val="00E63227"/>
    <w:rsid w:val="00E632EF"/>
    <w:rsid w:val="00E65E4E"/>
    <w:rsid w:val="00E74CE0"/>
    <w:rsid w:val="00E77180"/>
    <w:rsid w:val="00E77301"/>
    <w:rsid w:val="00E77B79"/>
    <w:rsid w:val="00E823C3"/>
    <w:rsid w:val="00E83B4B"/>
    <w:rsid w:val="00E8420F"/>
    <w:rsid w:val="00E84469"/>
    <w:rsid w:val="00E936A4"/>
    <w:rsid w:val="00E95C43"/>
    <w:rsid w:val="00EA0ADE"/>
    <w:rsid w:val="00EA1B51"/>
    <w:rsid w:val="00EA20EB"/>
    <w:rsid w:val="00EA24B6"/>
    <w:rsid w:val="00EA5095"/>
    <w:rsid w:val="00EA513F"/>
    <w:rsid w:val="00EA5A7F"/>
    <w:rsid w:val="00EA606D"/>
    <w:rsid w:val="00EB0C75"/>
    <w:rsid w:val="00EB70C9"/>
    <w:rsid w:val="00EB7D82"/>
    <w:rsid w:val="00EC0103"/>
    <w:rsid w:val="00EC094A"/>
    <w:rsid w:val="00EC13D2"/>
    <w:rsid w:val="00EC2BC4"/>
    <w:rsid w:val="00EC5D2D"/>
    <w:rsid w:val="00ED3785"/>
    <w:rsid w:val="00ED3B89"/>
    <w:rsid w:val="00ED51BB"/>
    <w:rsid w:val="00ED56D8"/>
    <w:rsid w:val="00ED6744"/>
    <w:rsid w:val="00EE166E"/>
    <w:rsid w:val="00EE2678"/>
    <w:rsid w:val="00EE2B9F"/>
    <w:rsid w:val="00EE31B9"/>
    <w:rsid w:val="00EE35BC"/>
    <w:rsid w:val="00EE35C2"/>
    <w:rsid w:val="00EE38D4"/>
    <w:rsid w:val="00EE3B8A"/>
    <w:rsid w:val="00EF01B6"/>
    <w:rsid w:val="00EF25EE"/>
    <w:rsid w:val="00EF5556"/>
    <w:rsid w:val="00EF7F97"/>
    <w:rsid w:val="00F00240"/>
    <w:rsid w:val="00F00E60"/>
    <w:rsid w:val="00F01972"/>
    <w:rsid w:val="00F133B3"/>
    <w:rsid w:val="00F170E3"/>
    <w:rsid w:val="00F17C09"/>
    <w:rsid w:val="00F25B06"/>
    <w:rsid w:val="00F305A1"/>
    <w:rsid w:val="00F30AB6"/>
    <w:rsid w:val="00F3438D"/>
    <w:rsid w:val="00F35B0F"/>
    <w:rsid w:val="00F4179D"/>
    <w:rsid w:val="00F42B3A"/>
    <w:rsid w:val="00F42F29"/>
    <w:rsid w:val="00F44326"/>
    <w:rsid w:val="00F46C4D"/>
    <w:rsid w:val="00F5022D"/>
    <w:rsid w:val="00F5069B"/>
    <w:rsid w:val="00F512D9"/>
    <w:rsid w:val="00F547E1"/>
    <w:rsid w:val="00F61C0A"/>
    <w:rsid w:val="00F62979"/>
    <w:rsid w:val="00F630AA"/>
    <w:rsid w:val="00F6378C"/>
    <w:rsid w:val="00F64C4F"/>
    <w:rsid w:val="00F65A6F"/>
    <w:rsid w:val="00F6608D"/>
    <w:rsid w:val="00F66AD3"/>
    <w:rsid w:val="00F67FCA"/>
    <w:rsid w:val="00F70225"/>
    <w:rsid w:val="00F73F67"/>
    <w:rsid w:val="00F7448D"/>
    <w:rsid w:val="00F75CC5"/>
    <w:rsid w:val="00F75CE8"/>
    <w:rsid w:val="00F7689F"/>
    <w:rsid w:val="00F77810"/>
    <w:rsid w:val="00F80968"/>
    <w:rsid w:val="00F85B91"/>
    <w:rsid w:val="00F85F9D"/>
    <w:rsid w:val="00F95ADB"/>
    <w:rsid w:val="00FA1472"/>
    <w:rsid w:val="00FA1C7B"/>
    <w:rsid w:val="00FA4297"/>
    <w:rsid w:val="00FA70CF"/>
    <w:rsid w:val="00FB1C95"/>
    <w:rsid w:val="00FB32D0"/>
    <w:rsid w:val="00FB56CD"/>
    <w:rsid w:val="00FB6A37"/>
    <w:rsid w:val="00FC5186"/>
    <w:rsid w:val="00FC78D4"/>
    <w:rsid w:val="00FD10A7"/>
    <w:rsid w:val="00FD1B65"/>
    <w:rsid w:val="00FD20CE"/>
    <w:rsid w:val="00FD33D7"/>
    <w:rsid w:val="00FD4BE4"/>
    <w:rsid w:val="00FE0C7C"/>
    <w:rsid w:val="00FE2404"/>
    <w:rsid w:val="00FE2E5B"/>
    <w:rsid w:val="00FE6CCE"/>
    <w:rsid w:val="00FE74CA"/>
    <w:rsid w:val="00FF433C"/>
    <w:rsid w:val="00FF6392"/>
    <w:rsid w:val="00FF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A44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_calibri"/>
    <w:basedOn w:val="Normal"/>
    <w:next w:val="Normal"/>
    <w:link w:val="Heading1Char"/>
    <w:uiPriority w:val="9"/>
    <w:qFormat/>
    <w:rsid w:val="009D16D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6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5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608D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63B02"/>
    <w:pPr>
      <w:spacing w:line="48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3B02"/>
    <w:rPr>
      <w:rFonts w:ascii="Calibri" w:hAnsi="Calibri" w:cs="Times New Roman"/>
      <w:noProof/>
      <w:lang w:val="en-US"/>
    </w:rPr>
  </w:style>
  <w:style w:type="character" w:customStyle="1" w:styleId="Heading1Char">
    <w:name w:val="Heading 1 Char"/>
    <w:aliases w:val="Heading 1_calibri Char"/>
    <w:basedOn w:val="DefaultParagraphFont"/>
    <w:link w:val="Heading1"/>
    <w:uiPriority w:val="9"/>
    <w:rsid w:val="009D16D4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16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6D4"/>
  </w:style>
  <w:style w:type="paragraph" w:styleId="Footer">
    <w:name w:val="footer"/>
    <w:basedOn w:val="Normal"/>
    <w:link w:val="Foot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6D4"/>
  </w:style>
  <w:style w:type="character" w:styleId="CommentReference">
    <w:name w:val="annotation reference"/>
    <w:basedOn w:val="DefaultParagraphFont"/>
    <w:uiPriority w:val="99"/>
    <w:semiHidden/>
    <w:unhideWhenUsed/>
    <w:rsid w:val="0028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1B797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64473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B377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608D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6608D"/>
    <w:rPr>
      <w:rFonts w:ascii="Calibri" w:eastAsia="Times New Roman" w:hAnsi="Calibri" w:cs="Times New Roman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F6608D"/>
    <w:pPr>
      <w:spacing w:after="0" w:line="240" w:lineRule="auto"/>
    </w:pPr>
    <w:rPr>
      <w:lang w:val="fr-FR"/>
    </w:rPr>
  </w:style>
  <w:style w:type="paragraph" w:customStyle="1" w:styleId="DecimalAligned">
    <w:name w:val="Decimal Aligned"/>
    <w:basedOn w:val="Normal"/>
    <w:uiPriority w:val="40"/>
    <w:qFormat/>
    <w:rsid w:val="00F6608D"/>
    <w:pPr>
      <w:tabs>
        <w:tab w:val="decimal" w:pos="360"/>
      </w:tabs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6608D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608D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F6608D"/>
    <w:rPr>
      <w:i/>
      <w:iCs/>
    </w:rPr>
  </w:style>
  <w:style w:type="table" w:styleId="LightShading-Accent1">
    <w:name w:val="Light Shading Accent 1"/>
    <w:basedOn w:val="TableNormal"/>
    <w:uiPriority w:val="60"/>
    <w:rsid w:val="00F6608D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14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A1472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A1472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1472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5229"/>
  </w:style>
  <w:style w:type="character" w:styleId="FollowedHyperlink">
    <w:name w:val="FollowedHyperlink"/>
    <w:basedOn w:val="DefaultParagraphFont"/>
    <w:uiPriority w:val="99"/>
    <w:semiHidden/>
    <w:unhideWhenUsed/>
    <w:rsid w:val="008F38D5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75CF1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2">
    <w:name w:val="List Bullet 2"/>
    <w:aliases w:val="wcp_ListBulleted2,List dot_point 2"/>
    <w:basedOn w:val="ListBullet"/>
    <w:rsid w:val="006063B2"/>
    <w:pPr>
      <w:tabs>
        <w:tab w:val="left" w:pos="851"/>
      </w:tabs>
      <w:spacing w:before="60" w:after="0" w:line="240" w:lineRule="auto"/>
      <w:contextualSpacing w:val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uiPriority w:val="99"/>
    <w:semiHidden/>
    <w:unhideWhenUsed/>
    <w:rsid w:val="006063B2"/>
    <w:pPr>
      <w:tabs>
        <w:tab w:val="num" w:pos="720"/>
      </w:tabs>
      <w:ind w:left="720" w:hanging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915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EE2B9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E2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1F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_calibri"/>
    <w:basedOn w:val="Normal"/>
    <w:next w:val="Normal"/>
    <w:link w:val="Heading1Char"/>
    <w:uiPriority w:val="9"/>
    <w:qFormat/>
    <w:rsid w:val="009D16D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6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5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608D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63B02"/>
    <w:pPr>
      <w:spacing w:line="48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3B02"/>
    <w:rPr>
      <w:rFonts w:ascii="Calibri" w:hAnsi="Calibri" w:cs="Times New Roman"/>
      <w:noProof/>
      <w:lang w:val="en-US"/>
    </w:rPr>
  </w:style>
  <w:style w:type="character" w:customStyle="1" w:styleId="Heading1Char">
    <w:name w:val="Heading 1 Char"/>
    <w:aliases w:val="Heading 1_calibri Char"/>
    <w:basedOn w:val="DefaultParagraphFont"/>
    <w:link w:val="Heading1"/>
    <w:uiPriority w:val="9"/>
    <w:rsid w:val="009D16D4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16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6D4"/>
  </w:style>
  <w:style w:type="paragraph" w:styleId="Footer">
    <w:name w:val="footer"/>
    <w:basedOn w:val="Normal"/>
    <w:link w:val="Foot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6D4"/>
  </w:style>
  <w:style w:type="character" w:styleId="CommentReference">
    <w:name w:val="annotation reference"/>
    <w:basedOn w:val="DefaultParagraphFont"/>
    <w:uiPriority w:val="99"/>
    <w:semiHidden/>
    <w:unhideWhenUsed/>
    <w:rsid w:val="0028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1B797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64473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B377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608D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6608D"/>
    <w:rPr>
      <w:rFonts w:ascii="Calibri" w:eastAsia="Times New Roman" w:hAnsi="Calibri" w:cs="Times New Roman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F6608D"/>
    <w:pPr>
      <w:spacing w:after="0" w:line="240" w:lineRule="auto"/>
    </w:pPr>
    <w:rPr>
      <w:lang w:val="fr-FR"/>
    </w:rPr>
  </w:style>
  <w:style w:type="paragraph" w:customStyle="1" w:styleId="DecimalAligned">
    <w:name w:val="Decimal Aligned"/>
    <w:basedOn w:val="Normal"/>
    <w:uiPriority w:val="40"/>
    <w:qFormat/>
    <w:rsid w:val="00F6608D"/>
    <w:pPr>
      <w:tabs>
        <w:tab w:val="decimal" w:pos="360"/>
      </w:tabs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6608D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608D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F6608D"/>
    <w:rPr>
      <w:i/>
      <w:iCs/>
    </w:rPr>
  </w:style>
  <w:style w:type="table" w:styleId="LightShading-Accent1">
    <w:name w:val="Light Shading Accent 1"/>
    <w:basedOn w:val="TableNormal"/>
    <w:uiPriority w:val="60"/>
    <w:rsid w:val="00F6608D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14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A1472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A1472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1472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5229"/>
  </w:style>
  <w:style w:type="character" w:styleId="FollowedHyperlink">
    <w:name w:val="FollowedHyperlink"/>
    <w:basedOn w:val="DefaultParagraphFont"/>
    <w:uiPriority w:val="99"/>
    <w:semiHidden/>
    <w:unhideWhenUsed/>
    <w:rsid w:val="008F38D5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75CF1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2">
    <w:name w:val="List Bullet 2"/>
    <w:aliases w:val="wcp_ListBulleted2,List dot_point 2"/>
    <w:basedOn w:val="ListBullet"/>
    <w:rsid w:val="006063B2"/>
    <w:pPr>
      <w:tabs>
        <w:tab w:val="left" w:pos="851"/>
      </w:tabs>
      <w:spacing w:before="60" w:after="0" w:line="240" w:lineRule="auto"/>
      <w:contextualSpacing w:val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uiPriority w:val="99"/>
    <w:semiHidden/>
    <w:unhideWhenUsed/>
    <w:rsid w:val="006063B2"/>
    <w:pPr>
      <w:tabs>
        <w:tab w:val="num" w:pos="720"/>
      </w:tabs>
      <w:ind w:left="720" w:hanging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915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EE2B9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E2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2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7787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2386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0723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4448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3356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39084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7237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4799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8849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6919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0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30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9535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16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26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86B0350AA3B448F2AD19460FE856E" ma:contentTypeVersion="13" ma:contentTypeDescription="Create a new document." ma:contentTypeScope="" ma:versionID="519eb8b811a3de529f698177b78d01e4">
  <xsd:schema xmlns:xsd="http://www.w3.org/2001/XMLSchema" xmlns:xs="http://www.w3.org/2001/XMLSchema" xmlns:p="http://schemas.microsoft.com/office/2006/metadata/properties" xmlns:ns3="3dbe9bcb-2c3e-4487-a7c5-fd6bcc60e064" xmlns:ns4="c22c6b9e-55e0-4bc2-8863-d5d1f811ecc6" targetNamespace="http://schemas.microsoft.com/office/2006/metadata/properties" ma:root="true" ma:fieldsID="5406503f495934bb9ae1f86e888d2d48" ns3:_="" ns4:_="">
    <xsd:import namespace="3dbe9bcb-2c3e-4487-a7c5-fd6bcc60e064"/>
    <xsd:import namespace="c22c6b9e-55e0-4bc2-8863-d5d1f811ec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e9bcb-2c3e-4487-a7c5-fd6bcc60e0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c6b9e-55e0-4bc2-8863-d5d1f811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CE668-2729-4F15-B7FF-664F937BFB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e9bcb-2c3e-4487-a7c5-fd6bcc60e064"/>
    <ds:schemaRef ds:uri="c22c6b9e-55e0-4bc2-8863-d5d1f811e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9A990E-E08A-4050-84EE-4AACCDF5D3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2C65D5A-B9BB-457D-B53D-E02684A970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9F78E14-C248-496E-8783-54CC42CBF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2077</Characters>
  <Application>Microsoft Office Word</Application>
  <DocSecurity>0</DocSecurity>
  <Lines>122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te, InScience</dc:creator>
  <cp:lastModifiedBy>S3G_Reference_Citation_Sequence</cp:lastModifiedBy>
  <cp:revision>5</cp:revision>
  <dcterms:created xsi:type="dcterms:W3CDTF">2021-03-10T15:28:00Z</dcterms:created>
  <dcterms:modified xsi:type="dcterms:W3CDTF">2021-06-2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A1186B0350AA3B448F2AD19460FE856E</vt:lpwstr>
  </property>
</Properties>
</file>